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D6F26" w14:textId="77777777" w:rsidR="000162E7" w:rsidRPr="00AE7C19" w:rsidRDefault="000162E7" w:rsidP="00215712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57598475"/>
      <w:bookmarkEnd w:id="0"/>
    </w:p>
    <w:p w14:paraId="30B5C6E0" w14:textId="77777777" w:rsidR="000162E7" w:rsidRPr="00AE7C19" w:rsidRDefault="000162E7" w:rsidP="00215712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0EF5F44" w14:textId="77777777" w:rsidR="007803A9" w:rsidRPr="00AE7C19" w:rsidRDefault="007803A9" w:rsidP="00215712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B02416C" w14:textId="77777777" w:rsidR="000162E7" w:rsidRPr="00AE7C19" w:rsidRDefault="000162E7" w:rsidP="00215712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795D5E7" w14:textId="77777777" w:rsidR="000162E7" w:rsidRPr="00AE7C19" w:rsidRDefault="000162E7" w:rsidP="0021571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18AAB34" w14:textId="77777777" w:rsidR="00215712" w:rsidRPr="00AE7C19" w:rsidRDefault="00215712" w:rsidP="0021571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1" w:name="_Hlk80213006"/>
      <w:r w:rsidRPr="00AE7C19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Prevalence and incidence of venous thromboembolism in geriatric patients admitted to long-term care </w:t>
      </w:r>
      <w:proofErr w:type="gramStart"/>
      <w:r w:rsidRPr="00AE7C19">
        <w:rPr>
          <w:rFonts w:ascii="Times New Roman" w:hAnsi="Times New Roman" w:cs="Times New Roman"/>
          <w:b/>
          <w:bCs/>
          <w:sz w:val="28"/>
          <w:szCs w:val="28"/>
          <w:lang w:val="en-GB"/>
        </w:rPr>
        <w:t>hospitals</w:t>
      </w:r>
      <w:proofErr w:type="gramEnd"/>
    </w:p>
    <w:p w14:paraId="7733628F" w14:textId="77777777" w:rsidR="000162E7" w:rsidRPr="00AE7C19" w:rsidRDefault="000162E7" w:rsidP="0021571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bookmarkEnd w:id="1"/>
    <w:p w14:paraId="20A3075F" w14:textId="2A3631A4" w:rsidR="00215712" w:rsidRPr="00AE7C19" w:rsidRDefault="00215712" w:rsidP="0021571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AE7C19">
        <w:rPr>
          <w:rFonts w:ascii="Times New Roman" w:hAnsi="Times New Roman" w:cs="Times New Roman"/>
          <w:sz w:val="24"/>
          <w:szCs w:val="24"/>
          <w:lang w:val="en-GB"/>
        </w:rPr>
        <w:t xml:space="preserve">Gernot Wagner, Daniel Steiner, Gerald Ohrenberger, Michael </w:t>
      </w:r>
      <w:proofErr w:type="spellStart"/>
      <w:r w:rsidRPr="00AE7C19">
        <w:rPr>
          <w:rFonts w:ascii="Times New Roman" w:hAnsi="Times New Roman" w:cs="Times New Roman"/>
          <w:sz w:val="24"/>
          <w:szCs w:val="24"/>
          <w:lang w:val="en-GB"/>
        </w:rPr>
        <w:t>Smeikal</w:t>
      </w:r>
      <w:proofErr w:type="spellEnd"/>
      <w:r w:rsidRPr="00AE7C19">
        <w:rPr>
          <w:rFonts w:ascii="Times New Roman" w:hAnsi="Times New Roman" w:cs="Times New Roman"/>
          <w:sz w:val="24"/>
          <w:szCs w:val="24"/>
          <w:lang w:val="en-GB"/>
        </w:rPr>
        <w:t xml:space="preserve">, Christoph Gisinger, Deddo Moertl, Stephan </w:t>
      </w:r>
      <w:proofErr w:type="spellStart"/>
      <w:r w:rsidRPr="00AE7C19">
        <w:rPr>
          <w:rFonts w:ascii="Times New Roman" w:hAnsi="Times New Roman" w:cs="Times New Roman"/>
          <w:sz w:val="24"/>
          <w:szCs w:val="24"/>
          <w:lang w:val="en-GB"/>
        </w:rPr>
        <w:t>Nopp</w:t>
      </w:r>
      <w:proofErr w:type="spellEnd"/>
      <w:r w:rsidRPr="00AE7C19">
        <w:rPr>
          <w:rFonts w:ascii="Times New Roman" w:hAnsi="Times New Roman" w:cs="Times New Roman"/>
          <w:sz w:val="24"/>
          <w:szCs w:val="24"/>
          <w:lang w:val="en-GB"/>
        </w:rPr>
        <w:t>, Gerald Gartlehner, Ingrid Pabinger, and Cihan Ay</w:t>
      </w:r>
    </w:p>
    <w:p w14:paraId="377533AC" w14:textId="77777777" w:rsidR="000162E7" w:rsidRPr="00AE7C19" w:rsidRDefault="000162E7" w:rsidP="00215712">
      <w:pPr>
        <w:pStyle w:val="berschrift1"/>
        <w:jc w:val="center"/>
        <w:rPr>
          <w:rFonts w:ascii="Times New Roman" w:hAnsi="Times New Roman" w:cs="Times New Roman"/>
          <w:b w:val="0"/>
        </w:rPr>
      </w:pPr>
    </w:p>
    <w:p w14:paraId="264C1DA9" w14:textId="77777777" w:rsidR="000162E7" w:rsidRPr="00AE7C19" w:rsidRDefault="000162E7" w:rsidP="00215712">
      <w:pPr>
        <w:pStyle w:val="berschrift1"/>
        <w:jc w:val="center"/>
        <w:rPr>
          <w:rFonts w:ascii="Times New Roman" w:hAnsi="Times New Roman" w:cs="Times New Roman"/>
          <w:b w:val="0"/>
        </w:rPr>
      </w:pPr>
    </w:p>
    <w:p w14:paraId="3095CC18" w14:textId="77777777" w:rsidR="00215712" w:rsidRPr="00AE7C19" w:rsidRDefault="00215712" w:rsidP="007803A9">
      <w:pPr>
        <w:pStyle w:val="berschrift1"/>
        <w:jc w:val="center"/>
        <w:rPr>
          <w:rFonts w:ascii="Times New Roman" w:hAnsi="Times New Roman" w:cs="Times New Roman"/>
          <w:b w:val="0"/>
        </w:rPr>
      </w:pPr>
    </w:p>
    <w:p w14:paraId="511A9D82" w14:textId="77777777" w:rsidR="000162E7" w:rsidRPr="00AE7C19" w:rsidRDefault="000162E7" w:rsidP="00215712">
      <w:pPr>
        <w:pStyle w:val="berschrift1"/>
        <w:jc w:val="center"/>
        <w:rPr>
          <w:rFonts w:ascii="Times New Roman" w:hAnsi="Times New Roman" w:cs="Times New Roman"/>
          <w:b w:val="0"/>
        </w:rPr>
      </w:pPr>
    </w:p>
    <w:p w14:paraId="63615336" w14:textId="77777777" w:rsidR="007803A9" w:rsidRPr="00AE7C19" w:rsidRDefault="007803A9" w:rsidP="007803A9">
      <w:pPr>
        <w:pStyle w:val="berschrift1"/>
        <w:jc w:val="center"/>
        <w:rPr>
          <w:rFonts w:ascii="Times New Roman" w:hAnsi="Times New Roman" w:cs="Times New Roman"/>
          <w:b w:val="0"/>
        </w:rPr>
      </w:pPr>
    </w:p>
    <w:p w14:paraId="05195826" w14:textId="77777777" w:rsidR="000162E7" w:rsidRPr="00AE7C19" w:rsidRDefault="000162E7" w:rsidP="00215712">
      <w:pPr>
        <w:pStyle w:val="berschrift1"/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AE7C19">
        <w:rPr>
          <w:rFonts w:ascii="Times New Roman" w:hAnsi="Times New Roman" w:cs="Times New Roman"/>
          <w:bCs/>
          <w:sz w:val="28"/>
          <w:szCs w:val="28"/>
        </w:rPr>
        <w:t>Supplementary Material</w:t>
      </w:r>
    </w:p>
    <w:p w14:paraId="7F836002" w14:textId="77777777" w:rsidR="007803A9" w:rsidRPr="00AE7C19" w:rsidRDefault="007803A9" w:rsidP="00215712">
      <w:pPr>
        <w:spacing w:after="160"/>
        <w:rPr>
          <w:lang w:val="en-GB"/>
        </w:rPr>
      </w:pPr>
    </w:p>
    <w:p w14:paraId="0D2647DD" w14:textId="254FBFF2" w:rsidR="000162E7" w:rsidRPr="00AE7C19" w:rsidRDefault="000162E7" w:rsidP="00215712">
      <w:pPr>
        <w:spacing w:after="160"/>
        <w:rPr>
          <w:lang w:val="en-GB"/>
        </w:rPr>
      </w:pPr>
      <w:r w:rsidRPr="00AE7C19">
        <w:rPr>
          <w:lang w:val="en-GB"/>
        </w:rPr>
        <w:br w:type="page"/>
      </w:r>
    </w:p>
    <w:p w14:paraId="72875C61" w14:textId="37BEDC46" w:rsidR="0023689D" w:rsidRPr="00AE7C19" w:rsidRDefault="0023689D" w:rsidP="00904501">
      <w:pPr>
        <w:spacing w:before="120" w:after="120" w:line="360" w:lineRule="auto"/>
        <w:contextualSpacing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E7C1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B3A60" w:rsidRPr="00AE7C1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AE7C19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Pr="00AE7C1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atients’ baseline characteristics according to lifetime history of VTE and </w:t>
      </w:r>
      <w:r w:rsidR="00D20117" w:rsidRPr="00AE7C19">
        <w:rPr>
          <w:rFonts w:ascii="Times New Roman" w:hAnsi="Times New Roman" w:cs="Times New Roman"/>
          <w:bCs/>
          <w:sz w:val="24"/>
          <w:szCs w:val="24"/>
          <w:lang w:val="en-GB"/>
        </w:rPr>
        <w:t>sex</w:t>
      </w:r>
    </w:p>
    <w:tbl>
      <w:tblPr>
        <w:tblStyle w:val="Tabellenraster"/>
        <w:tblW w:w="9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266"/>
        <w:gridCol w:w="1421"/>
        <w:gridCol w:w="1246"/>
        <w:gridCol w:w="1415"/>
      </w:tblGrid>
      <w:tr w:rsidR="00B10F9D" w:rsidRPr="00AE7C19" w14:paraId="247A35E1" w14:textId="0FE231C5" w:rsidTr="00807FEA">
        <w:trPr>
          <w:tblHeader/>
        </w:trPr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4DEFF823" w14:textId="77777777" w:rsidR="00B10F9D" w:rsidRPr="00AE7C19" w:rsidRDefault="00B10F9D" w:rsidP="003B3A60">
            <w:pPr>
              <w:spacing w:before="120" w:after="120" w:line="276" w:lineRule="auto"/>
              <w:contextualSpacing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2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9F698A" w14:textId="77777777" w:rsidR="00B10F9D" w:rsidRPr="00AE7C19" w:rsidRDefault="00B10F9D" w:rsidP="003B3A60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 xml:space="preserve">No lifetime history </w:t>
            </w:r>
          </w:p>
          <w:p w14:paraId="432DA91E" w14:textId="144A4E02" w:rsidR="00B10F9D" w:rsidRPr="00AE7C19" w:rsidRDefault="00B10F9D" w:rsidP="003B3A60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 xml:space="preserve">of VTE </w:t>
            </w:r>
          </w:p>
          <w:p w14:paraId="75916A9E" w14:textId="7ED16C1E" w:rsidR="00B10F9D" w:rsidRPr="00AE7C19" w:rsidRDefault="00B10F9D" w:rsidP="003B3A60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>N = 1,038</w:t>
            </w:r>
          </w:p>
        </w:tc>
        <w:tc>
          <w:tcPr>
            <w:tcW w:w="26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13D98B" w14:textId="169AB7B2" w:rsidR="00B10F9D" w:rsidRPr="00AE7C19" w:rsidRDefault="00B10F9D" w:rsidP="003B3A60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 xml:space="preserve">Lifetime history </w:t>
            </w:r>
          </w:p>
          <w:p w14:paraId="54DD1ACD" w14:textId="318C2929" w:rsidR="00B10F9D" w:rsidRPr="00AE7C19" w:rsidRDefault="00B10F9D" w:rsidP="003B3A60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 xml:space="preserve">of VTE </w:t>
            </w:r>
          </w:p>
          <w:p w14:paraId="3C03ED14" w14:textId="0FB95ACD" w:rsidR="00B10F9D" w:rsidRPr="00AE7C19" w:rsidRDefault="00B10F9D" w:rsidP="003B3A60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>N = 110</w:t>
            </w:r>
          </w:p>
        </w:tc>
      </w:tr>
      <w:tr w:rsidR="00B10F9D" w:rsidRPr="00AE7C19" w14:paraId="69B868EE" w14:textId="46342A00" w:rsidTr="00807FEA">
        <w:trPr>
          <w:tblHeader/>
        </w:trPr>
        <w:tc>
          <w:tcPr>
            <w:tcW w:w="4253" w:type="dxa"/>
            <w:tcBorders>
              <w:top w:val="nil"/>
              <w:bottom w:val="nil"/>
            </w:tcBorders>
          </w:tcPr>
          <w:p w14:paraId="73E5BB24" w14:textId="77777777" w:rsidR="00B10F9D" w:rsidRPr="00AE7C19" w:rsidRDefault="00B10F9D" w:rsidP="003B3A60">
            <w:pPr>
              <w:spacing w:before="120" w:after="120" w:line="276" w:lineRule="auto"/>
              <w:contextualSpacing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4F4944B2" w14:textId="02B18396" w:rsidR="00B10F9D" w:rsidRPr="00AE7C19" w:rsidRDefault="00B10F9D" w:rsidP="003B3A60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>Mal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48DD3ACD" w14:textId="5DB391DA" w:rsidR="00B10F9D" w:rsidRPr="00AE7C19" w:rsidRDefault="00B10F9D" w:rsidP="003B3A60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>Femal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6A25B804" w14:textId="5881DF30" w:rsidR="00B10F9D" w:rsidRPr="00AE7C19" w:rsidRDefault="00B10F9D" w:rsidP="003B3A60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>Mal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441160B9" w14:textId="76F0007D" w:rsidR="00B10F9D" w:rsidRPr="00AE7C19" w:rsidRDefault="00B10F9D" w:rsidP="003B3A60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>Female</w:t>
            </w:r>
          </w:p>
        </w:tc>
      </w:tr>
      <w:tr w:rsidR="00B10F9D" w:rsidRPr="00AE7C19" w14:paraId="60E515CD" w14:textId="4FA011CB" w:rsidTr="00807FEA">
        <w:trPr>
          <w:tblHeader/>
        </w:trPr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7F71BF8B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37AFA962" w14:textId="7777777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>N =277</w:t>
            </w:r>
          </w:p>
          <w:p w14:paraId="49CE2A49" w14:textId="6901D6B0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>(26.7%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1A803CFD" w14:textId="7777777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>N = 761</w:t>
            </w:r>
          </w:p>
          <w:p w14:paraId="053916DA" w14:textId="44B071C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>(73.3%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245971E8" w14:textId="7777777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>N =19</w:t>
            </w:r>
          </w:p>
          <w:p w14:paraId="7A2E64FC" w14:textId="16738FED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>(17.3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63DB921E" w14:textId="7777777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>N =91</w:t>
            </w:r>
          </w:p>
          <w:p w14:paraId="232D9AF0" w14:textId="79817BE9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>(82.7%)</w:t>
            </w:r>
          </w:p>
        </w:tc>
      </w:tr>
      <w:tr w:rsidR="00B10F9D" w:rsidRPr="00AE7C19" w14:paraId="5FA1FD8E" w14:textId="4767A9C0" w:rsidTr="00807FEA"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4F8235DC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Age, years, mean ± SD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14:paraId="51591156" w14:textId="032C7C21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81.1 ± 7.7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</w:tcPr>
          <w:p w14:paraId="60FAF6F8" w14:textId="38A50703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85.3 ± 7.7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14:paraId="16E1630F" w14:textId="674562B8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79.7 ± 7.7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</w:tcPr>
          <w:p w14:paraId="67D751AA" w14:textId="317A49AE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84.9 ± 8.0</w:t>
            </w:r>
          </w:p>
        </w:tc>
      </w:tr>
      <w:tr w:rsidR="00B10F9D" w:rsidRPr="00AE7C19" w14:paraId="12CFCAB9" w14:textId="5427BBFF" w:rsidTr="00807FEA">
        <w:tc>
          <w:tcPr>
            <w:tcW w:w="4253" w:type="dxa"/>
            <w:tcBorders>
              <w:top w:val="nil"/>
              <w:bottom w:val="nil"/>
            </w:tcBorders>
          </w:tcPr>
          <w:p w14:paraId="648918E2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ab/>
              <w:t>65–74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A8C904E" w14:textId="5CA2AAA5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70 (25.3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7D890A5A" w14:textId="2E0ADD0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99 (13.0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D5F0F04" w14:textId="6BE92866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6 (31.6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19CF9622" w14:textId="3B69768C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4 (15.4)</w:t>
            </w:r>
          </w:p>
        </w:tc>
      </w:tr>
      <w:tr w:rsidR="00B10F9D" w:rsidRPr="00AE7C19" w14:paraId="73ED0EDD" w14:textId="7D4448E3" w:rsidTr="00807FEA">
        <w:tc>
          <w:tcPr>
            <w:tcW w:w="4253" w:type="dxa"/>
            <w:tcBorders>
              <w:top w:val="nil"/>
              <w:bottom w:val="nil"/>
            </w:tcBorders>
          </w:tcPr>
          <w:p w14:paraId="48A0CC82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ab/>
              <w:t xml:space="preserve">75–84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5BD284FF" w14:textId="67795FAC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06 (38.3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36450873" w14:textId="71CE0E56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231 (30.4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161E724" w14:textId="6ABFBF0C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8 (42.1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03832712" w14:textId="57F5A6A2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28 (30.8)</w:t>
            </w:r>
          </w:p>
        </w:tc>
      </w:tr>
      <w:tr w:rsidR="00B10F9D" w:rsidRPr="00AE7C19" w14:paraId="6E864E8A" w14:textId="70D9B667" w:rsidTr="00807FEA">
        <w:tc>
          <w:tcPr>
            <w:tcW w:w="4253" w:type="dxa"/>
            <w:tcBorders>
              <w:top w:val="nil"/>
              <w:bottom w:val="nil"/>
            </w:tcBorders>
          </w:tcPr>
          <w:p w14:paraId="68603CBA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ab/>
              <w:t xml:space="preserve">≥85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F06A2EE" w14:textId="36583143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01 (36.5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4CA56BDD" w14:textId="0908ED4F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431 (56.6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127CA3E" w14:textId="59112213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5 (26.3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6A17BAE5" w14:textId="06068386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49 (53.9)</w:t>
            </w:r>
          </w:p>
        </w:tc>
      </w:tr>
      <w:tr w:rsidR="00B10F9D" w:rsidRPr="00AE7C19" w14:paraId="54D6435D" w14:textId="48FF6F73" w:rsidTr="00807FEA">
        <w:tc>
          <w:tcPr>
            <w:tcW w:w="4253" w:type="dxa"/>
            <w:tcBorders>
              <w:top w:val="nil"/>
              <w:bottom w:val="nil"/>
            </w:tcBorders>
          </w:tcPr>
          <w:p w14:paraId="0271EA75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BMI, kg/m</w:t>
            </w:r>
            <w:r w:rsidRPr="00AE7C19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AE7C19">
              <w:rPr>
                <w:rFonts w:ascii="Times New Roman" w:hAnsi="Times New Roman"/>
                <w:lang w:val="en-GB"/>
              </w:rPr>
              <w:t>, mean ± SD (</w:t>
            </w:r>
            <w:r w:rsidRPr="00AE7C19">
              <w:rPr>
                <w:rFonts w:ascii="Times New Roman" w:hAnsi="Times New Roman"/>
                <w:i/>
                <w:iCs/>
                <w:lang w:val="en-GB"/>
              </w:rPr>
              <w:t>105 missing</w:t>
            </w:r>
            <w:r w:rsidRPr="00AE7C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73C2CD2" w14:textId="7066A0C4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25.4 ± 5.3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A90557A" w14:textId="3684B11D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24.8 ± 5.9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E2BE3FD" w14:textId="01551044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24.7 ± 5.0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29063691" w14:textId="42F06A05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25.9 ± 5.3</w:t>
            </w:r>
          </w:p>
        </w:tc>
      </w:tr>
      <w:tr w:rsidR="00B10F9D" w:rsidRPr="00AE7C19" w14:paraId="6F4566FE" w14:textId="20FC5ABB" w:rsidTr="00807FEA">
        <w:tc>
          <w:tcPr>
            <w:tcW w:w="4253" w:type="dxa"/>
            <w:tcBorders>
              <w:top w:val="nil"/>
              <w:bottom w:val="nil"/>
            </w:tcBorders>
          </w:tcPr>
          <w:p w14:paraId="3AE33A8D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proofErr w:type="spellStart"/>
            <w:r w:rsidRPr="00AE7C19">
              <w:rPr>
                <w:rFonts w:ascii="Times New Roman" w:hAnsi="Times New Roman"/>
                <w:lang w:val="en-GB"/>
              </w:rPr>
              <w:t>Charlson</w:t>
            </w:r>
            <w:proofErr w:type="spellEnd"/>
            <w:r w:rsidRPr="00AE7C19">
              <w:rPr>
                <w:rFonts w:ascii="Times New Roman" w:hAnsi="Times New Roman"/>
                <w:lang w:val="en-GB"/>
              </w:rPr>
              <w:t xml:space="preserve"> Comorbidity Index, N (%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A49FF0D" w14:textId="7777777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43CA68AB" w14:textId="7777777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71E44E2" w14:textId="000E962B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29E8F75B" w14:textId="7777777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B10F9D" w:rsidRPr="00AE7C19" w14:paraId="40569F4B" w14:textId="60C417DD" w:rsidTr="00807FEA">
        <w:tc>
          <w:tcPr>
            <w:tcW w:w="4253" w:type="dxa"/>
            <w:tcBorders>
              <w:top w:val="nil"/>
              <w:bottom w:val="nil"/>
            </w:tcBorders>
          </w:tcPr>
          <w:p w14:paraId="548D16C2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ab/>
              <w:t>0–1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3AEED50" w14:textId="2C327FB5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98 (35.4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28D2F1ED" w14:textId="1B8B6EF8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307 (40.3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3F97DF19" w14:textId="375DC09E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4 (21.1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1141C6D1" w14:textId="1C202074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34 (37.4)</w:t>
            </w:r>
          </w:p>
        </w:tc>
      </w:tr>
      <w:tr w:rsidR="00B10F9D" w:rsidRPr="00AE7C19" w14:paraId="286D6148" w14:textId="38E41D80" w:rsidTr="00807FEA">
        <w:tc>
          <w:tcPr>
            <w:tcW w:w="4253" w:type="dxa"/>
            <w:tcBorders>
              <w:top w:val="nil"/>
              <w:bottom w:val="nil"/>
            </w:tcBorders>
          </w:tcPr>
          <w:p w14:paraId="5629D896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ab/>
              <w:t>2–3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E66D241" w14:textId="285A0A03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16 (41.9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699CC055" w14:textId="4F2CD3DE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344 (45.2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3D8B69FA" w14:textId="22B344EB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1 (57.9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973BF09" w14:textId="1789C56E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41 (45.1)</w:t>
            </w:r>
          </w:p>
        </w:tc>
      </w:tr>
      <w:tr w:rsidR="00B10F9D" w:rsidRPr="00AE7C19" w14:paraId="2250E7E9" w14:textId="6D11D80D" w:rsidTr="00807FEA">
        <w:tc>
          <w:tcPr>
            <w:tcW w:w="4253" w:type="dxa"/>
            <w:tcBorders>
              <w:top w:val="nil"/>
              <w:bottom w:val="nil"/>
            </w:tcBorders>
          </w:tcPr>
          <w:p w14:paraId="0739C93F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ab/>
              <w:t>≥4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EEA314E" w14:textId="213EE4F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63 (22.7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97258C1" w14:textId="05C8D933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10 (14.5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2C3884F" w14:textId="5267B04E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4 (21.1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3E6162CE" w14:textId="1B67C4C9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6 (17.6)</w:t>
            </w:r>
          </w:p>
        </w:tc>
      </w:tr>
      <w:tr w:rsidR="00B10F9D" w:rsidRPr="00AE7C19" w14:paraId="518594BB" w14:textId="1F8ED1A4" w:rsidTr="00807FEA">
        <w:tc>
          <w:tcPr>
            <w:tcW w:w="4253" w:type="dxa"/>
            <w:tcBorders>
              <w:top w:val="nil"/>
              <w:bottom w:val="nil"/>
            </w:tcBorders>
          </w:tcPr>
          <w:p w14:paraId="14DDABBE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 xml:space="preserve">High care </w:t>
            </w:r>
            <w:proofErr w:type="spellStart"/>
            <w:r w:rsidRPr="00AE7C19">
              <w:rPr>
                <w:rFonts w:ascii="Times New Roman" w:hAnsi="Times New Roman"/>
                <w:lang w:val="en-GB"/>
              </w:rPr>
              <w:t>dependency</w:t>
            </w:r>
            <w:r w:rsidRPr="00AE7C19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proofErr w:type="spellEnd"/>
            <w:r w:rsidRPr="00AE7C19">
              <w:rPr>
                <w:rFonts w:ascii="Times New Roman" w:hAnsi="Times New Roman"/>
                <w:lang w:val="en-GB"/>
              </w:rPr>
              <w:t>, N (%) (</w:t>
            </w:r>
            <w:r w:rsidRPr="00AE7C19">
              <w:rPr>
                <w:rFonts w:ascii="Times New Roman" w:hAnsi="Times New Roman"/>
                <w:i/>
                <w:iCs/>
                <w:lang w:val="en-GB"/>
              </w:rPr>
              <w:t>50 missing</w:t>
            </w:r>
            <w:r w:rsidRPr="00AE7C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7125731" w14:textId="04E2A356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81 (67.8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35A7AAFF" w14:textId="05411C13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473 (65.2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C57DB50" w14:textId="6EE37E5E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6 (88.9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76593ACF" w14:textId="76F512DB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55 (62.5)</w:t>
            </w:r>
          </w:p>
        </w:tc>
      </w:tr>
      <w:tr w:rsidR="00B10F9D" w:rsidRPr="00AE7C19" w14:paraId="785C4862" w14:textId="26A6EDDB" w:rsidTr="00807FEA">
        <w:tc>
          <w:tcPr>
            <w:tcW w:w="4253" w:type="dxa"/>
            <w:tcBorders>
              <w:top w:val="nil"/>
              <w:bottom w:val="nil"/>
            </w:tcBorders>
          </w:tcPr>
          <w:p w14:paraId="0CA7AFC4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>Medical history, N (%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80E9FEA" w14:textId="65BED65B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4197FD8" w14:textId="7777777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14A3EE9" w14:textId="6ACF2DF0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126E368D" w14:textId="5B933B83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B10F9D" w:rsidRPr="00AE7C19" w14:paraId="493148D4" w14:textId="26BA614B" w:rsidTr="00807FEA">
        <w:tc>
          <w:tcPr>
            <w:tcW w:w="4253" w:type="dxa"/>
            <w:tcBorders>
              <w:top w:val="nil"/>
              <w:bottom w:val="nil"/>
            </w:tcBorders>
          </w:tcPr>
          <w:p w14:paraId="0751CC58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Hypertension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818FF71" w14:textId="05A0D849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78 (64.3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220C8A17" w14:textId="2DDEAE44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524 (68.9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61A4761" w14:textId="2873DAC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2 (63.2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1CCBA924" w14:textId="32E15279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63 (69.2)</w:t>
            </w:r>
          </w:p>
        </w:tc>
      </w:tr>
      <w:tr w:rsidR="00B10F9D" w:rsidRPr="00AE7C19" w14:paraId="1D60136B" w14:textId="6722222E" w:rsidTr="00807FEA">
        <w:tc>
          <w:tcPr>
            <w:tcW w:w="4253" w:type="dxa"/>
            <w:tcBorders>
              <w:top w:val="nil"/>
              <w:bottom w:val="nil"/>
            </w:tcBorders>
          </w:tcPr>
          <w:p w14:paraId="02C3B8C6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proofErr w:type="spellStart"/>
            <w:r w:rsidRPr="00AE7C19">
              <w:rPr>
                <w:rFonts w:ascii="Times New Roman" w:hAnsi="Times New Roman"/>
                <w:lang w:val="en-GB"/>
              </w:rPr>
              <w:t>Hyperlipidemia</w:t>
            </w:r>
            <w:proofErr w:type="spellEnd"/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994298C" w14:textId="06962B49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58 (20.9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340A9A62" w14:textId="52D0245E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68 (22.1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5D166C3" w14:textId="7F9CDD3B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2 (10.5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3110C9D1" w14:textId="0925A9A0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5 (16.5)</w:t>
            </w:r>
          </w:p>
        </w:tc>
      </w:tr>
      <w:tr w:rsidR="00B10F9D" w:rsidRPr="00AE7C19" w14:paraId="7CE9BBA6" w14:textId="6CCFCF37" w:rsidTr="00807FEA">
        <w:tc>
          <w:tcPr>
            <w:tcW w:w="4253" w:type="dxa"/>
            <w:tcBorders>
              <w:top w:val="nil"/>
              <w:bottom w:val="nil"/>
            </w:tcBorders>
          </w:tcPr>
          <w:p w14:paraId="09D5BBC7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Diabetes mellitus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79174D7" w14:textId="4A073CED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84 (30.3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523C5B1C" w14:textId="161016CC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93 (25.4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0801670" w14:textId="3FE01193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8 (42.1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685BD5B2" w14:textId="04E92569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27 (29.7)</w:t>
            </w:r>
          </w:p>
        </w:tc>
      </w:tr>
      <w:tr w:rsidR="00B10F9D" w:rsidRPr="00AE7C19" w14:paraId="60D279B0" w14:textId="64FBE9D2" w:rsidTr="00807FEA">
        <w:tc>
          <w:tcPr>
            <w:tcW w:w="4253" w:type="dxa"/>
            <w:tcBorders>
              <w:top w:val="nil"/>
              <w:bottom w:val="nil"/>
            </w:tcBorders>
          </w:tcPr>
          <w:p w14:paraId="2DD0BDFA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Chronic renal insufficiency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C14DE3C" w14:textId="12B92CC9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57 (20.6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79E8967" w14:textId="02475220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81 (23.8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809F395" w14:textId="120F1909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5 (26.3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7F5EBEA6" w14:textId="7F4CEF2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23 (25.3)</w:t>
            </w:r>
          </w:p>
        </w:tc>
      </w:tr>
      <w:tr w:rsidR="00B10F9D" w:rsidRPr="00AE7C19" w14:paraId="57D5B5A6" w14:textId="2B237348" w:rsidTr="00807FEA">
        <w:tc>
          <w:tcPr>
            <w:tcW w:w="4253" w:type="dxa"/>
            <w:tcBorders>
              <w:top w:val="nil"/>
              <w:bottom w:val="nil"/>
            </w:tcBorders>
          </w:tcPr>
          <w:p w14:paraId="0593379F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Ischaemic heart disease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BC98AB3" w14:textId="64F7E8F1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78 (28.2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7DDB0137" w14:textId="05264A14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75 (23.0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5CA957D" w14:textId="68401F92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6 (31.6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4E8C46CC" w14:textId="457FAC58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29 (31.9)</w:t>
            </w:r>
          </w:p>
        </w:tc>
      </w:tr>
      <w:tr w:rsidR="00B10F9D" w:rsidRPr="00AE7C19" w14:paraId="7C5A9700" w14:textId="4A0B6916" w:rsidTr="00807FEA">
        <w:tc>
          <w:tcPr>
            <w:tcW w:w="4253" w:type="dxa"/>
            <w:tcBorders>
              <w:top w:val="nil"/>
              <w:bottom w:val="nil"/>
            </w:tcBorders>
          </w:tcPr>
          <w:p w14:paraId="3CA687F5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Heart failure / Cardiomyopathy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5BBA95FF" w14:textId="15B06229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36 (13.0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2019493B" w14:textId="28F49A71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39 (18.3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51B1E00" w14:textId="7F0811CE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3 (15.8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640B7588" w14:textId="4E038B80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24 (26.4)</w:t>
            </w:r>
          </w:p>
        </w:tc>
      </w:tr>
      <w:tr w:rsidR="00B10F9D" w:rsidRPr="00AE7C19" w14:paraId="7EFB533D" w14:textId="3F32FA53" w:rsidTr="00807FEA">
        <w:tc>
          <w:tcPr>
            <w:tcW w:w="4253" w:type="dxa"/>
            <w:tcBorders>
              <w:top w:val="nil"/>
              <w:bottom w:val="nil"/>
            </w:tcBorders>
          </w:tcPr>
          <w:p w14:paraId="3A5FD343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Atrial fibrillation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09387959" w14:textId="2AB274FF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87 (31.4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56941429" w14:textId="4AD59BDC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230 (30.2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9D65804" w14:textId="4878A453" w:rsidR="00B10F9D" w:rsidRPr="00AE7C19" w:rsidRDefault="00C262CF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5</w:t>
            </w:r>
            <w:r w:rsidR="00B10F9D" w:rsidRPr="00AE7C19">
              <w:rPr>
                <w:rFonts w:ascii="Times New Roman" w:hAnsi="Times New Roman"/>
                <w:lang w:val="en-GB"/>
              </w:rPr>
              <w:t xml:space="preserve"> (26.3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338C8013" w14:textId="790B9E0A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25 (27.5)</w:t>
            </w:r>
          </w:p>
        </w:tc>
      </w:tr>
      <w:tr w:rsidR="00B10F9D" w:rsidRPr="00AE7C19" w14:paraId="41F5C8AC" w14:textId="78D41358" w:rsidTr="00807FEA">
        <w:tc>
          <w:tcPr>
            <w:tcW w:w="4253" w:type="dxa"/>
            <w:tcBorders>
              <w:top w:val="nil"/>
              <w:bottom w:val="nil"/>
            </w:tcBorders>
          </w:tcPr>
          <w:p w14:paraId="0AB5376F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Previous stroke or TIA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51C62EE" w14:textId="1B3F13A9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93 (33.6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D0C3ADA" w14:textId="7FC92810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95 (25.6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293A7060" w14:textId="5E930673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9 (47.4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77DA378A" w14:textId="4DBADF1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9 (20.9)</w:t>
            </w:r>
          </w:p>
        </w:tc>
      </w:tr>
      <w:tr w:rsidR="00B10F9D" w:rsidRPr="00AE7C19" w14:paraId="5B1CC86C" w14:textId="71BCE1B3" w:rsidTr="00807FEA">
        <w:tc>
          <w:tcPr>
            <w:tcW w:w="4253" w:type="dxa"/>
            <w:tcBorders>
              <w:top w:val="nil"/>
              <w:bottom w:val="nil"/>
            </w:tcBorders>
          </w:tcPr>
          <w:p w14:paraId="0D20585D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Peripheral artery disease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CEA8E26" w14:textId="5DE1F6A3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36 (13.0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3D5C21A5" w14:textId="6312EDF0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47 (6.2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283889E" w14:textId="496B4F01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2 (10.5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305FC4ED" w14:textId="150D6022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6 (6.6)</w:t>
            </w:r>
          </w:p>
        </w:tc>
      </w:tr>
      <w:tr w:rsidR="00B10F9D" w:rsidRPr="00AE7C19" w14:paraId="7EA744D4" w14:textId="7BE22BDF" w:rsidTr="00807FEA">
        <w:tc>
          <w:tcPr>
            <w:tcW w:w="4253" w:type="dxa"/>
            <w:tcBorders>
              <w:top w:val="nil"/>
              <w:bottom w:val="nil"/>
            </w:tcBorders>
          </w:tcPr>
          <w:p w14:paraId="7A41CBD2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 xml:space="preserve">Solid or haematologic </w:t>
            </w:r>
            <w:proofErr w:type="spellStart"/>
            <w:r w:rsidRPr="00AE7C19">
              <w:rPr>
                <w:rFonts w:ascii="Times New Roman" w:hAnsi="Times New Roman"/>
                <w:lang w:val="en-GB"/>
              </w:rPr>
              <w:t>malignancy</w:t>
            </w:r>
            <w:r w:rsidRPr="00AE7C19">
              <w:rPr>
                <w:rFonts w:ascii="Times New Roman" w:hAnsi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9352968" w14:textId="40BFA68D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41 (14.8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178246D6" w14:textId="683F016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03 (13.5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BE4413A" w14:textId="34C2C26A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4 (21.1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138120DB" w14:textId="3D2DA59C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9 (20.9)</w:t>
            </w:r>
          </w:p>
        </w:tc>
      </w:tr>
      <w:tr w:rsidR="00B10F9D" w:rsidRPr="00AE7C19" w14:paraId="4B2D770F" w14:textId="33C49F1B" w:rsidTr="00807FEA">
        <w:tc>
          <w:tcPr>
            <w:tcW w:w="4253" w:type="dxa"/>
            <w:tcBorders>
              <w:top w:val="nil"/>
              <w:bottom w:val="nil"/>
            </w:tcBorders>
          </w:tcPr>
          <w:p w14:paraId="72087578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proofErr w:type="spellStart"/>
            <w:r w:rsidRPr="00AE7C19">
              <w:rPr>
                <w:rFonts w:ascii="Times New Roman" w:hAnsi="Times New Roman"/>
                <w:lang w:val="en-GB"/>
              </w:rPr>
              <w:t>Bleeding</w:t>
            </w:r>
            <w:r w:rsidRPr="00AE7C19">
              <w:rPr>
                <w:rFonts w:ascii="Times New Roman" w:hAnsi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98F718E" w14:textId="1365592D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36 (13.0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1F044342" w14:textId="5425B7DD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74 (9.7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194F952" w14:textId="2EA92950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5 (26.3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4206F40D" w14:textId="1B37206D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1 (12.1)</w:t>
            </w:r>
          </w:p>
        </w:tc>
      </w:tr>
      <w:tr w:rsidR="00B10F9D" w:rsidRPr="00AE7C19" w14:paraId="56BD56FF" w14:textId="6052EDC3" w:rsidTr="00807FEA">
        <w:tc>
          <w:tcPr>
            <w:tcW w:w="4253" w:type="dxa"/>
            <w:tcBorders>
              <w:top w:val="nil"/>
              <w:bottom w:val="nil"/>
            </w:tcBorders>
          </w:tcPr>
          <w:p w14:paraId="2A3D641A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Dementia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035FCBC" w14:textId="321AC0AE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61 (58.1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22D701F" w14:textId="460B8542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427 (56.1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2433151A" w14:textId="2AA29C82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7 (36.8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29E51925" w14:textId="2CE3A56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54 (59.3)</w:t>
            </w:r>
          </w:p>
        </w:tc>
      </w:tr>
      <w:tr w:rsidR="00B10F9D" w:rsidRPr="00AE7C19" w14:paraId="195B9279" w14:textId="67A047D1" w:rsidTr="00807FEA">
        <w:tc>
          <w:tcPr>
            <w:tcW w:w="4253" w:type="dxa"/>
            <w:tcBorders>
              <w:top w:val="nil"/>
              <w:bottom w:val="nil"/>
            </w:tcBorders>
          </w:tcPr>
          <w:p w14:paraId="38BF493B" w14:textId="77777777" w:rsidR="00B10F9D" w:rsidRPr="00AE7C19" w:rsidRDefault="00B10F9D" w:rsidP="00B10F9D">
            <w:pPr>
              <w:spacing w:before="120" w:after="120" w:line="276" w:lineRule="auto"/>
              <w:contextualSpacing/>
              <w:rPr>
                <w:rFonts w:ascii="Times New Roman" w:hAnsi="Times New Roman"/>
                <w:b/>
                <w:bCs/>
                <w:lang w:val="en-GB"/>
              </w:rPr>
            </w:pPr>
            <w:r w:rsidRPr="00AE7C19">
              <w:rPr>
                <w:rFonts w:ascii="Times New Roman" w:hAnsi="Times New Roman"/>
                <w:b/>
                <w:bCs/>
                <w:lang w:val="en-GB"/>
              </w:rPr>
              <w:t>Antithrombotic therapy, n (%)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D69390C" w14:textId="7777777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68BE4850" w14:textId="7777777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6E925CA" w14:textId="4B478055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B4ACBA1" w14:textId="7777777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B10F9D" w:rsidRPr="00AE7C19" w14:paraId="10C9ECB6" w14:textId="36C00200" w:rsidTr="00807FEA">
        <w:tc>
          <w:tcPr>
            <w:tcW w:w="4253" w:type="dxa"/>
            <w:tcBorders>
              <w:top w:val="nil"/>
              <w:bottom w:val="nil"/>
            </w:tcBorders>
          </w:tcPr>
          <w:p w14:paraId="690EE87F" w14:textId="77777777" w:rsidR="00B10F9D" w:rsidRPr="00AE7C19" w:rsidRDefault="00B10F9D" w:rsidP="00B10F9D">
            <w:pPr>
              <w:tabs>
                <w:tab w:val="left" w:pos="172"/>
              </w:tabs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VKA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BFA4758" w14:textId="475EA8EE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2 (4.3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4B8FFACC" w14:textId="43040500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42 (5.5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D953973" w14:textId="1793053C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2 (10.5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02B3274" w14:textId="344D35EA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5 (5.5)</w:t>
            </w:r>
          </w:p>
        </w:tc>
      </w:tr>
      <w:tr w:rsidR="00B10F9D" w:rsidRPr="00AE7C19" w14:paraId="295F2A73" w14:textId="11A2E3CB" w:rsidTr="00807FEA">
        <w:tc>
          <w:tcPr>
            <w:tcW w:w="4253" w:type="dxa"/>
            <w:tcBorders>
              <w:top w:val="nil"/>
              <w:bottom w:val="nil"/>
            </w:tcBorders>
          </w:tcPr>
          <w:p w14:paraId="2D8AC661" w14:textId="77777777" w:rsidR="00B10F9D" w:rsidRPr="00AE7C19" w:rsidRDefault="00B10F9D" w:rsidP="00B10F9D">
            <w:pPr>
              <w:tabs>
                <w:tab w:val="left" w:pos="172"/>
              </w:tabs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NOAC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FE93CEC" w14:textId="15838483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31 (11.2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71D300B9" w14:textId="0C40AA8B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74 (9.7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6CFB4FD" w14:textId="4DEB43CF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4 (21.1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162E7B13" w14:textId="111A0F2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25 (27.5)</w:t>
            </w:r>
          </w:p>
        </w:tc>
      </w:tr>
      <w:tr w:rsidR="00B10F9D" w:rsidRPr="00AE7C19" w14:paraId="7E862A62" w14:textId="5692E8DD" w:rsidTr="00807FEA">
        <w:tc>
          <w:tcPr>
            <w:tcW w:w="4253" w:type="dxa"/>
            <w:tcBorders>
              <w:top w:val="nil"/>
              <w:bottom w:val="nil"/>
            </w:tcBorders>
          </w:tcPr>
          <w:p w14:paraId="42EC3DC4" w14:textId="77777777" w:rsidR="00B10F9D" w:rsidRPr="00AE7C19" w:rsidRDefault="00B10F9D" w:rsidP="00B10F9D">
            <w:pPr>
              <w:tabs>
                <w:tab w:val="left" w:pos="172"/>
              </w:tabs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LMWH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C0A66AF" w14:textId="717F451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43 (15.5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361249A7" w14:textId="27DB4C4C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21 (15.9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6A04BBB" w14:textId="27133320" w:rsidR="00B10F9D" w:rsidRPr="00AE7C19" w:rsidRDefault="00807FEA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 xml:space="preserve">2 </w:t>
            </w:r>
            <w:r w:rsidR="00B10F9D" w:rsidRPr="00AE7C19">
              <w:rPr>
                <w:rFonts w:ascii="Times New Roman" w:hAnsi="Times New Roman"/>
                <w:lang w:val="en-GB"/>
              </w:rPr>
              <w:t>(</w:t>
            </w:r>
            <w:r w:rsidRPr="00AE7C19">
              <w:rPr>
                <w:rFonts w:ascii="Times New Roman" w:hAnsi="Times New Roman"/>
                <w:lang w:val="en-GB"/>
              </w:rPr>
              <w:t>10.5</w:t>
            </w:r>
            <w:r w:rsidR="00B10F9D" w:rsidRPr="00AE7C19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3EEAE901" w14:textId="2FC40709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5 (16.5)</w:t>
            </w:r>
          </w:p>
        </w:tc>
      </w:tr>
      <w:tr w:rsidR="00B10F9D" w:rsidRPr="00AE7C19" w14:paraId="0372C5A5" w14:textId="54519C01" w:rsidTr="00807FEA">
        <w:tc>
          <w:tcPr>
            <w:tcW w:w="4253" w:type="dxa"/>
            <w:tcBorders>
              <w:top w:val="nil"/>
              <w:bottom w:val="nil"/>
            </w:tcBorders>
          </w:tcPr>
          <w:p w14:paraId="7C14EFB4" w14:textId="77777777" w:rsidR="00B10F9D" w:rsidRPr="00AE7C19" w:rsidRDefault="00B10F9D" w:rsidP="00B10F9D">
            <w:pPr>
              <w:tabs>
                <w:tab w:val="left" w:pos="172"/>
              </w:tabs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Fondaparinux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A3CC134" w14:textId="3A8A89B4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17CCC8A0" w14:textId="230AC31F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2 (0.3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263968B6" w14:textId="269D1ADC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099F5DEB" w14:textId="0E4EC322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0</w:t>
            </w:r>
          </w:p>
        </w:tc>
      </w:tr>
      <w:tr w:rsidR="00B10F9D" w:rsidRPr="00AE7C19" w14:paraId="47ACAB7D" w14:textId="348E9E41" w:rsidTr="00807FEA">
        <w:tc>
          <w:tcPr>
            <w:tcW w:w="4253" w:type="dxa"/>
            <w:tcBorders>
              <w:top w:val="nil"/>
              <w:bottom w:val="nil"/>
            </w:tcBorders>
          </w:tcPr>
          <w:p w14:paraId="6514EEE8" w14:textId="77777777" w:rsidR="00B10F9D" w:rsidRPr="00AE7C19" w:rsidRDefault="00B10F9D" w:rsidP="00B10F9D">
            <w:pPr>
              <w:tabs>
                <w:tab w:val="left" w:pos="172"/>
              </w:tabs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ASS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F1E1B50" w14:textId="6FD18C17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66 (23.8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710AAE84" w14:textId="6EEC48FC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64 (21.6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1D5F1DE" w14:textId="36A40C10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4 (21.1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310BFE27" w14:textId="7EA0A12D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3 (14.3)</w:t>
            </w:r>
          </w:p>
        </w:tc>
      </w:tr>
      <w:tr w:rsidR="00B10F9D" w:rsidRPr="00AE7C19" w14:paraId="521C83BA" w14:textId="3BB96FB2" w:rsidTr="00807FEA">
        <w:tc>
          <w:tcPr>
            <w:tcW w:w="4253" w:type="dxa"/>
            <w:tcBorders>
              <w:top w:val="nil"/>
              <w:bottom w:val="nil"/>
            </w:tcBorders>
          </w:tcPr>
          <w:p w14:paraId="463BAC15" w14:textId="77777777" w:rsidR="00B10F9D" w:rsidRPr="00AE7C19" w:rsidRDefault="00B10F9D" w:rsidP="00B10F9D">
            <w:pPr>
              <w:tabs>
                <w:tab w:val="left" w:pos="172"/>
              </w:tabs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Clopidogrel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A457B04" w14:textId="54F8360E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21 (7.6)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568D3D0A" w14:textId="79B8EBBF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44 (5.8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36B9AC1" w14:textId="4E6F9116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 (5.3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1379B5D4" w14:textId="73543388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4 (4.4)</w:t>
            </w:r>
          </w:p>
        </w:tc>
      </w:tr>
      <w:tr w:rsidR="00B10F9D" w:rsidRPr="00AE7C19" w14:paraId="56754841" w14:textId="71081142" w:rsidTr="00807FEA"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2AF65774" w14:textId="77777777" w:rsidR="00B10F9D" w:rsidRPr="00AE7C19" w:rsidRDefault="00B10F9D" w:rsidP="00B10F9D">
            <w:pPr>
              <w:tabs>
                <w:tab w:val="left" w:pos="172"/>
              </w:tabs>
              <w:spacing w:before="120" w:after="120" w:line="276" w:lineRule="auto"/>
              <w:contextualSpacing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Prasugrel or Ticagrelor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4785D1A9" w14:textId="513E9FE9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</w:tcPr>
          <w:p w14:paraId="73C91609" w14:textId="4638F67F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1 (0.1)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045F48B7" w14:textId="74AC26C8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14:paraId="44CE825E" w14:textId="2AB3255B" w:rsidR="00B10F9D" w:rsidRPr="00AE7C19" w:rsidRDefault="00B10F9D" w:rsidP="00B10F9D">
            <w:pPr>
              <w:spacing w:before="120" w:after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AE7C19">
              <w:rPr>
                <w:rFonts w:ascii="Times New Roman" w:hAnsi="Times New Roman"/>
                <w:lang w:val="en-GB"/>
              </w:rPr>
              <w:t>0</w:t>
            </w:r>
          </w:p>
        </w:tc>
      </w:tr>
    </w:tbl>
    <w:p w14:paraId="6C61D328" w14:textId="77777777" w:rsidR="0023689D" w:rsidRPr="00AE7C19" w:rsidRDefault="0023689D" w:rsidP="00E144CB">
      <w:pPr>
        <w:spacing w:before="0"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E7C19">
        <w:rPr>
          <w:rFonts w:ascii="Times New Roman" w:hAnsi="Times New Roman" w:cs="Times New Roman"/>
          <w:sz w:val="20"/>
          <w:szCs w:val="20"/>
          <w:lang w:val="en-GB"/>
        </w:rPr>
        <w:t>Abbreviations: AF, atrial fibrillation; ASS, acetylsalicylic acid; BMI, body mass index; IQR, interquartile range; LMWH, low-molecular-weight-heparin; SD, standard deviation; N, number of patients, NOAC, non-vitamin K antagonist oral anticoagulant; TIA, transient ischaemic attack; VKA, vitamin K antagonists; VTE, venous thromboembolism</w:t>
      </w:r>
    </w:p>
    <w:p w14:paraId="7FEE94CC" w14:textId="77777777" w:rsidR="0023689D" w:rsidRPr="00AE7C19" w:rsidRDefault="0023689D" w:rsidP="00E144CB">
      <w:pPr>
        <w:spacing w:before="0"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E7C1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proofErr w:type="gramStart"/>
      <w:r w:rsidRPr="00AE7C19">
        <w:rPr>
          <w:rFonts w:ascii="Times New Roman" w:hAnsi="Times New Roman" w:cs="Times New Roman"/>
          <w:sz w:val="20"/>
          <w:szCs w:val="20"/>
          <w:lang w:val="en-GB"/>
        </w:rPr>
        <w:t>Based on</w:t>
      </w:r>
      <w:proofErr w:type="gramEnd"/>
      <w:r w:rsidRPr="00AE7C19">
        <w:rPr>
          <w:rFonts w:ascii="Times New Roman" w:hAnsi="Times New Roman" w:cs="Times New Roman"/>
          <w:sz w:val="20"/>
          <w:szCs w:val="20"/>
          <w:lang w:val="en-GB"/>
        </w:rPr>
        <w:t xml:space="preserve"> assessment with the care dependency scale (CDS)</w:t>
      </w:r>
    </w:p>
    <w:p w14:paraId="7ECF4C45" w14:textId="77777777" w:rsidR="0023689D" w:rsidRPr="00AE7C19" w:rsidRDefault="0023689D" w:rsidP="00E144CB">
      <w:pPr>
        <w:spacing w:before="0"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E7C1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AE7C19">
        <w:rPr>
          <w:rFonts w:ascii="Times New Roman" w:hAnsi="Times New Roman" w:cs="Times New Roman"/>
          <w:sz w:val="20"/>
          <w:szCs w:val="20"/>
          <w:lang w:val="en-GB"/>
        </w:rPr>
        <w:t xml:space="preserve"> Excluding non-melanoma skin cancer. Patients with multiple malignancies were counted only once.</w:t>
      </w:r>
    </w:p>
    <w:p w14:paraId="056FE65B" w14:textId="0396160A" w:rsidR="0023689D" w:rsidRPr="00AE7C19" w:rsidRDefault="0023689D" w:rsidP="00E144CB">
      <w:pPr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E7C1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AE7C19">
        <w:rPr>
          <w:rFonts w:ascii="Times New Roman" w:hAnsi="Times New Roman" w:cs="Times New Roman"/>
          <w:sz w:val="20"/>
          <w:szCs w:val="20"/>
          <w:lang w:val="en-GB"/>
        </w:rPr>
        <w:t xml:space="preserve"> Bleeding was defined as any clinically overt traumatic or nontraumatic intracranial, gastrointestinal, or other extracranial bleeding (e.g., ocular, </w:t>
      </w:r>
      <w:proofErr w:type="gramStart"/>
      <w:r w:rsidR="00AE7C19" w:rsidRPr="00AE7C19">
        <w:rPr>
          <w:rFonts w:ascii="Times New Roman" w:hAnsi="Times New Roman" w:cs="Times New Roman"/>
          <w:sz w:val="20"/>
          <w:szCs w:val="20"/>
          <w:lang w:val="en-GB"/>
        </w:rPr>
        <w:t>skin</w:t>
      </w:r>
      <w:proofErr w:type="gramEnd"/>
      <w:r w:rsidRPr="00AE7C19">
        <w:rPr>
          <w:rFonts w:ascii="Times New Roman" w:hAnsi="Times New Roman" w:cs="Times New Roman"/>
          <w:sz w:val="20"/>
          <w:szCs w:val="20"/>
          <w:lang w:val="en-GB"/>
        </w:rPr>
        <w:t xml:space="preserve"> and soft tissue, renal, retroperitoneal, pericardial, intra-articular).</w:t>
      </w:r>
      <w:bookmarkStart w:id="2" w:name="_Ref151976055"/>
      <w:bookmarkStart w:id="3" w:name="_Toc153957690"/>
      <w:r w:rsidRPr="00AE7C19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C8008CD" w14:textId="77777777" w:rsidR="00242AD7" w:rsidRDefault="00242AD7" w:rsidP="00F405A1">
      <w:pPr>
        <w:spacing w:before="0"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403B22C" w14:textId="72204EE8" w:rsidR="00476CAA" w:rsidRPr="00AE7C19" w:rsidRDefault="00476CAA" w:rsidP="00F405A1">
      <w:pPr>
        <w:spacing w:before="0"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E7C1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.</w:t>
      </w:r>
      <w:r w:rsidRPr="00AE7C19">
        <w:rPr>
          <w:rFonts w:ascii="Times New Roman" w:hAnsi="Times New Roman" w:cs="Times New Roman"/>
          <w:sz w:val="24"/>
          <w:szCs w:val="24"/>
          <w:lang w:val="en-GB"/>
        </w:rPr>
        <w:t xml:space="preserve"> Lifetime prevalence </w:t>
      </w:r>
      <w:r w:rsidRPr="00AE7C19">
        <w:rPr>
          <w:rFonts w:ascii="Times New Roman" w:hAnsi="Times New Roman"/>
          <w:sz w:val="24"/>
          <w:szCs w:val="24"/>
          <w:lang w:val="en-GB"/>
        </w:rPr>
        <w:t>of VTE at baseline</w:t>
      </w:r>
      <w:r w:rsidRPr="00AE7C19">
        <w:rPr>
          <w:rFonts w:ascii="Times New Roman" w:hAnsi="Times New Roman" w:cs="Times New Roman"/>
          <w:sz w:val="24"/>
          <w:szCs w:val="24"/>
          <w:lang w:val="en-GB"/>
        </w:rPr>
        <w:t xml:space="preserve"> overall and by </w:t>
      </w:r>
      <w:r w:rsidR="00D20117" w:rsidRPr="00AE7C19">
        <w:rPr>
          <w:rFonts w:ascii="Times New Roman" w:hAnsi="Times New Roman" w:cs="Times New Roman"/>
          <w:sz w:val="24"/>
          <w:szCs w:val="24"/>
          <w:lang w:val="en-GB"/>
        </w:rPr>
        <w:t>sex</w:t>
      </w:r>
    </w:p>
    <w:tbl>
      <w:tblPr>
        <w:tblStyle w:val="Tabellenraster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977"/>
        <w:gridCol w:w="3827"/>
      </w:tblGrid>
      <w:tr w:rsidR="00476CAA" w:rsidRPr="00AE7C19" w14:paraId="4E44F407" w14:textId="77777777" w:rsidTr="00807FEA">
        <w:tc>
          <w:tcPr>
            <w:tcW w:w="2552" w:type="dxa"/>
          </w:tcPr>
          <w:p w14:paraId="3D758F53" w14:textId="77777777" w:rsidR="00476CAA" w:rsidRPr="00AE7C19" w:rsidRDefault="00476CAA" w:rsidP="00476CAA">
            <w:pPr>
              <w:spacing w:before="0" w:after="0" w:line="276" w:lineRule="auto"/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  <w:t>Characteristic</w:t>
            </w:r>
          </w:p>
        </w:tc>
        <w:tc>
          <w:tcPr>
            <w:tcW w:w="2977" w:type="dxa"/>
          </w:tcPr>
          <w:p w14:paraId="620833EC" w14:textId="00F2498D" w:rsidR="00476CAA" w:rsidRPr="00AE7C19" w:rsidRDefault="00476CAA" w:rsidP="00476CAA">
            <w:pPr>
              <w:spacing w:before="120" w:after="12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E7C19"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  <w:t xml:space="preserve">No. of patients with </w:t>
            </w:r>
            <w:r w:rsidRPr="00AE7C19">
              <w:rPr>
                <w:rFonts w:ascii="Times New Roman" w:hAnsi="Times New Roman"/>
                <w:b/>
                <w:bCs/>
                <w:lang w:val="en-GB"/>
              </w:rPr>
              <w:t xml:space="preserve">lifetime history of VTE </w:t>
            </w:r>
            <w:r w:rsidRPr="00AE7C19"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  <w:t>at baseline</w:t>
            </w:r>
          </w:p>
        </w:tc>
        <w:tc>
          <w:tcPr>
            <w:tcW w:w="3827" w:type="dxa"/>
          </w:tcPr>
          <w:p w14:paraId="64302AFA" w14:textId="2042DBEA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  <w:t xml:space="preserve">Lifetime prevalence of VTE </w:t>
            </w:r>
          </w:p>
          <w:p w14:paraId="4F4791E7" w14:textId="419DF797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  <w:t>at baseline (95% CI)</w:t>
            </w:r>
          </w:p>
        </w:tc>
      </w:tr>
      <w:tr w:rsidR="00476CAA" w:rsidRPr="00AE7C19" w14:paraId="7B14D2A0" w14:textId="77777777" w:rsidTr="00807FEA">
        <w:tc>
          <w:tcPr>
            <w:tcW w:w="2552" w:type="dxa"/>
          </w:tcPr>
          <w:p w14:paraId="4652806B" w14:textId="77777777" w:rsidR="00476CAA" w:rsidRPr="00AE7C19" w:rsidRDefault="00476CAA" w:rsidP="00F405A1">
            <w:pPr>
              <w:spacing w:before="0" w:after="0" w:line="276" w:lineRule="auto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 xml:space="preserve">All (N = </w:t>
            </w:r>
            <w:r w:rsidRPr="00AE7C19">
              <w:rPr>
                <w:rFonts w:ascii="Times New Roman" w:eastAsia="Times New Roman" w:hAnsi="Times New Roman" w:cs="Times New Roman"/>
                <w:lang w:val="en-GB"/>
              </w:rPr>
              <w:t>1148)</w:t>
            </w:r>
          </w:p>
        </w:tc>
        <w:tc>
          <w:tcPr>
            <w:tcW w:w="2977" w:type="dxa"/>
          </w:tcPr>
          <w:p w14:paraId="66155479" w14:textId="2ACBAE65" w:rsidR="00476CAA" w:rsidRPr="00AE7C19" w:rsidRDefault="00476CAA" w:rsidP="00F405A1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hAnsi="Times New Roman"/>
                <w:sz w:val="24"/>
                <w:szCs w:val="24"/>
                <w:lang w:val="en-GB"/>
              </w:rPr>
              <w:t>110</w:t>
            </w:r>
          </w:p>
        </w:tc>
        <w:tc>
          <w:tcPr>
            <w:tcW w:w="3827" w:type="dxa"/>
          </w:tcPr>
          <w:p w14:paraId="49AF2AE6" w14:textId="4161524D" w:rsidR="00476CAA" w:rsidRPr="00AE7C19" w:rsidRDefault="00476CAA" w:rsidP="00F405A1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>9.6% (7.9–11.4)</w:t>
            </w:r>
          </w:p>
        </w:tc>
      </w:tr>
      <w:tr w:rsidR="00476CAA" w:rsidRPr="00AE7C19" w14:paraId="76672B93" w14:textId="77777777" w:rsidTr="00807FEA">
        <w:tc>
          <w:tcPr>
            <w:tcW w:w="2552" w:type="dxa"/>
          </w:tcPr>
          <w:p w14:paraId="68E1472C" w14:textId="77777777" w:rsidR="00476CAA" w:rsidRPr="00AE7C19" w:rsidRDefault="00476CAA" w:rsidP="00F405A1">
            <w:pPr>
              <w:tabs>
                <w:tab w:val="left" w:pos="285"/>
              </w:tabs>
              <w:spacing w:before="0" w:after="0" w:line="276" w:lineRule="auto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ab/>
              <w:t>Female (N = 852)</w:t>
            </w:r>
          </w:p>
        </w:tc>
        <w:tc>
          <w:tcPr>
            <w:tcW w:w="2977" w:type="dxa"/>
          </w:tcPr>
          <w:p w14:paraId="2574575A" w14:textId="264D3039" w:rsidR="00476CAA" w:rsidRPr="00AE7C19" w:rsidRDefault="00BA0226" w:rsidP="00F405A1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91</w:t>
            </w:r>
          </w:p>
        </w:tc>
        <w:tc>
          <w:tcPr>
            <w:tcW w:w="3827" w:type="dxa"/>
          </w:tcPr>
          <w:p w14:paraId="071B15FE" w14:textId="0A12C9BF" w:rsidR="00476CAA" w:rsidRPr="00AE7C19" w:rsidRDefault="00585B79" w:rsidP="00F405A1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10.7% (8.7-13.0)</w:t>
            </w:r>
          </w:p>
        </w:tc>
      </w:tr>
      <w:tr w:rsidR="00476CAA" w:rsidRPr="00AE7C19" w14:paraId="2F8D1EC2" w14:textId="77777777" w:rsidTr="00807FEA">
        <w:tc>
          <w:tcPr>
            <w:tcW w:w="2552" w:type="dxa"/>
          </w:tcPr>
          <w:p w14:paraId="6EFF8C74" w14:textId="77777777" w:rsidR="00476CAA" w:rsidRPr="00AE7C19" w:rsidRDefault="00476CAA" w:rsidP="00F405A1">
            <w:pPr>
              <w:tabs>
                <w:tab w:val="left" w:pos="258"/>
              </w:tabs>
              <w:spacing w:before="0" w:after="0" w:line="276" w:lineRule="auto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ab/>
              <w:t>Male (N = 296)</w:t>
            </w:r>
          </w:p>
        </w:tc>
        <w:tc>
          <w:tcPr>
            <w:tcW w:w="2977" w:type="dxa"/>
          </w:tcPr>
          <w:p w14:paraId="5CBC2743" w14:textId="7A8B15E7" w:rsidR="00476CAA" w:rsidRPr="00AE7C19" w:rsidRDefault="00BA0226" w:rsidP="00F405A1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19</w:t>
            </w:r>
          </w:p>
        </w:tc>
        <w:tc>
          <w:tcPr>
            <w:tcW w:w="3827" w:type="dxa"/>
          </w:tcPr>
          <w:p w14:paraId="42FD8F2C" w14:textId="5640B23E" w:rsidR="00476CAA" w:rsidRPr="00AE7C19" w:rsidRDefault="00585B79" w:rsidP="00F405A1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6.4% (3.9-9.8)</w:t>
            </w:r>
          </w:p>
        </w:tc>
      </w:tr>
    </w:tbl>
    <w:p w14:paraId="6A887E69" w14:textId="77777777" w:rsidR="000A222E" w:rsidRPr="00AE7C19" w:rsidRDefault="00476CAA" w:rsidP="000A222E">
      <w:pPr>
        <w:spacing w:before="0"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E7C19">
        <w:rPr>
          <w:rFonts w:ascii="Times New Roman" w:hAnsi="Times New Roman" w:cs="Times New Roman"/>
          <w:sz w:val="20"/>
          <w:szCs w:val="20"/>
          <w:lang w:val="en-GB"/>
        </w:rPr>
        <w:t xml:space="preserve">Abbreviations: CI, confidence interval; VTE, venous thromboembolism; </w:t>
      </w:r>
      <w:r w:rsidR="000A222E" w:rsidRPr="00AE7C19">
        <w:rPr>
          <w:rFonts w:ascii="Times New Roman" w:hAnsi="Times New Roman" w:cs="Times New Roman"/>
          <w:sz w:val="20"/>
          <w:szCs w:val="20"/>
          <w:lang w:val="en-GB"/>
        </w:rPr>
        <w:t>No., number; N, number of patients</w:t>
      </w:r>
    </w:p>
    <w:p w14:paraId="48504A66" w14:textId="1166753D" w:rsidR="00476CAA" w:rsidRPr="00AE7C19" w:rsidRDefault="00476CAA" w:rsidP="000A222E">
      <w:pPr>
        <w:spacing w:before="0"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B350F1C" w14:textId="77777777" w:rsidR="00E144CB" w:rsidRPr="00AE7C19" w:rsidRDefault="00E144CB" w:rsidP="00476CA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5C675BF" w14:textId="6ACBCBC0" w:rsidR="00C30BE7" w:rsidRPr="00AE7C19" w:rsidRDefault="00C30BE7" w:rsidP="00F405A1">
      <w:pPr>
        <w:spacing w:before="0" w:after="0" w:line="360" w:lineRule="auto"/>
        <w:rPr>
          <w:lang w:val="en-GB"/>
        </w:rPr>
      </w:pPr>
      <w:r w:rsidRPr="00AE7C1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F235F6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AE7C1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AE7C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E7C19">
        <w:rPr>
          <w:rFonts w:ascii="Times New Roman" w:eastAsiaTheme="minorHAnsi" w:hAnsi="Times New Roman" w:cs="Times New Roman"/>
          <w:kern w:val="2"/>
          <w:sz w:val="24"/>
          <w:szCs w:val="24"/>
          <w:lang w:val="en-GB" w:eastAsia="en-US"/>
          <w14:ligatures w14:val="standardContextual"/>
        </w:rPr>
        <w:t xml:space="preserve">Number of events and </w:t>
      </w:r>
      <w:r w:rsidRPr="00AE7C19">
        <w:rPr>
          <w:rFonts w:ascii="Times New Roman" w:hAnsi="Times New Roman"/>
          <w:sz w:val="24"/>
          <w:szCs w:val="24"/>
          <w:lang w:val="en-GB"/>
        </w:rPr>
        <w:t>cumulative 1-, 2-, and 3-year incidences of VTE</w:t>
      </w:r>
      <w:r w:rsidR="00904501" w:rsidRPr="00AE7C19">
        <w:rPr>
          <w:rFonts w:ascii="Times New Roman" w:hAnsi="Times New Roman"/>
          <w:sz w:val="24"/>
          <w:szCs w:val="24"/>
          <w:lang w:val="en-GB"/>
        </w:rPr>
        <w:t xml:space="preserve"> by </w:t>
      </w:r>
      <w:r w:rsidR="00D20117" w:rsidRPr="00AE7C19">
        <w:rPr>
          <w:rFonts w:ascii="Times New Roman" w:hAnsi="Times New Roman"/>
          <w:sz w:val="24"/>
          <w:szCs w:val="24"/>
          <w:lang w:val="en-GB"/>
        </w:rPr>
        <w:t>sex</w:t>
      </w:r>
    </w:p>
    <w:tbl>
      <w:tblPr>
        <w:tblStyle w:val="Tabellenraster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977"/>
        <w:gridCol w:w="3969"/>
      </w:tblGrid>
      <w:tr w:rsidR="00BF2B45" w:rsidRPr="00AE7C19" w14:paraId="2D347C71" w14:textId="77777777" w:rsidTr="00807FEA">
        <w:tc>
          <w:tcPr>
            <w:tcW w:w="2410" w:type="dxa"/>
          </w:tcPr>
          <w:p w14:paraId="1ED00F7D" w14:textId="387B8115" w:rsidR="00BF2B45" w:rsidRPr="00AE7C19" w:rsidRDefault="003B3A60" w:rsidP="00E144CB">
            <w:pPr>
              <w:spacing w:before="0" w:after="0" w:line="276" w:lineRule="auto"/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  <w:t>Characteristic</w:t>
            </w:r>
          </w:p>
        </w:tc>
        <w:tc>
          <w:tcPr>
            <w:tcW w:w="2977" w:type="dxa"/>
          </w:tcPr>
          <w:p w14:paraId="1F61FBDC" w14:textId="64A8933B" w:rsidR="00BF2B45" w:rsidRPr="00AE7C19" w:rsidRDefault="00F235F6" w:rsidP="00E144C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E7C19"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  <w:t xml:space="preserve">No. of patients with </w:t>
            </w:r>
            <w:r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  <w:t xml:space="preserve">newly diagnosed </w:t>
            </w:r>
            <w:r w:rsidRPr="00AE7C19"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  <w:t>VTE during follow-up</w:t>
            </w:r>
          </w:p>
        </w:tc>
        <w:tc>
          <w:tcPr>
            <w:tcW w:w="3969" w:type="dxa"/>
          </w:tcPr>
          <w:p w14:paraId="32239AE1" w14:textId="0C4939D6" w:rsidR="00BF2B45" w:rsidRPr="00AE7C19" w:rsidRDefault="00BF2B45" w:rsidP="00E144CB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  <w:t xml:space="preserve">Cumulative </w:t>
            </w:r>
            <w:r w:rsidR="00F405A1" w:rsidRPr="00AE7C19"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  <w:t>i</w:t>
            </w:r>
            <w:r w:rsidRPr="00AE7C19"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  <w:t xml:space="preserve">ncidence </w:t>
            </w:r>
          </w:p>
          <w:p w14:paraId="0F8B88CD" w14:textId="517F63AA" w:rsidR="00BF2B45" w:rsidRPr="00AE7C19" w:rsidRDefault="00BF2B45" w:rsidP="00E144CB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  <w:t>of VTE (95% CI)</w:t>
            </w:r>
          </w:p>
        </w:tc>
      </w:tr>
      <w:tr w:rsidR="00BF2B45" w:rsidRPr="00AE7C19" w14:paraId="476554B9" w14:textId="77777777" w:rsidTr="00807FEA">
        <w:tc>
          <w:tcPr>
            <w:tcW w:w="2410" w:type="dxa"/>
          </w:tcPr>
          <w:p w14:paraId="6A19E03D" w14:textId="654C1160" w:rsidR="00BF2B45" w:rsidRPr="00AE7C19" w:rsidRDefault="00BF2B45" w:rsidP="00E144CB">
            <w:pPr>
              <w:spacing w:before="0" w:after="0" w:line="276" w:lineRule="auto"/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 xml:space="preserve">All (N = </w:t>
            </w:r>
            <w:r w:rsidRPr="00AE7C19">
              <w:rPr>
                <w:rFonts w:ascii="Times New Roman" w:eastAsia="Times New Roman" w:hAnsi="Times New Roman" w:cs="Times New Roman"/>
                <w:lang w:val="en-GB"/>
              </w:rPr>
              <w:t>1148)</w:t>
            </w:r>
          </w:p>
        </w:tc>
        <w:tc>
          <w:tcPr>
            <w:tcW w:w="2977" w:type="dxa"/>
          </w:tcPr>
          <w:p w14:paraId="421DCD41" w14:textId="77777777" w:rsidR="00BF2B45" w:rsidRPr="00AE7C19" w:rsidRDefault="00BF2B45" w:rsidP="00E144C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969" w:type="dxa"/>
          </w:tcPr>
          <w:p w14:paraId="3570A1D1" w14:textId="56523BB4" w:rsidR="00BF2B45" w:rsidRPr="00AE7C19" w:rsidRDefault="00BF2B45" w:rsidP="00E144CB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</w:p>
        </w:tc>
      </w:tr>
      <w:tr w:rsidR="00476CAA" w:rsidRPr="00AE7C19" w14:paraId="38866AB4" w14:textId="77777777" w:rsidTr="00807FEA">
        <w:tc>
          <w:tcPr>
            <w:tcW w:w="2410" w:type="dxa"/>
          </w:tcPr>
          <w:p w14:paraId="35A2A4CD" w14:textId="63D8AC14" w:rsidR="00476CAA" w:rsidRPr="00AE7C19" w:rsidRDefault="00476CAA" w:rsidP="00476CAA">
            <w:pPr>
              <w:tabs>
                <w:tab w:val="left" w:pos="271"/>
              </w:tabs>
              <w:spacing w:before="0" w:after="0" w:line="276" w:lineRule="auto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ab/>
              <w:t>1 Year</w:t>
            </w:r>
          </w:p>
        </w:tc>
        <w:tc>
          <w:tcPr>
            <w:tcW w:w="2977" w:type="dxa"/>
          </w:tcPr>
          <w:p w14:paraId="3B9926FD" w14:textId="78766E99" w:rsidR="00476CAA" w:rsidRPr="00AE7C19" w:rsidRDefault="005B7570" w:rsidP="00476CAA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38</w:t>
            </w:r>
          </w:p>
        </w:tc>
        <w:tc>
          <w:tcPr>
            <w:tcW w:w="3969" w:type="dxa"/>
          </w:tcPr>
          <w:p w14:paraId="7D797B91" w14:textId="667B0AA1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hAnsi="Times New Roman"/>
                <w:lang w:val="en-GB"/>
              </w:rPr>
              <w:t>3.5% (2.5–4.7)</w:t>
            </w:r>
          </w:p>
        </w:tc>
      </w:tr>
      <w:tr w:rsidR="00476CAA" w:rsidRPr="00AE7C19" w14:paraId="20FC1A33" w14:textId="77777777" w:rsidTr="00807FEA">
        <w:tc>
          <w:tcPr>
            <w:tcW w:w="2410" w:type="dxa"/>
          </w:tcPr>
          <w:p w14:paraId="6ECC27DA" w14:textId="0A4E6F8F" w:rsidR="00476CAA" w:rsidRPr="00AE7C19" w:rsidRDefault="00476CAA" w:rsidP="00476CAA">
            <w:pPr>
              <w:tabs>
                <w:tab w:val="left" w:pos="271"/>
              </w:tabs>
              <w:spacing w:before="0" w:after="0" w:line="276" w:lineRule="auto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ab/>
              <w:t>2 Years</w:t>
            </w:r>
          </w:p>
        </w:tc>
        <w:tc>
          <w:tcPr>
            <w:tcW w:w="2977" w:type="dxa"/>
          </w:tcPr>
          <w:p w14:paraId="2921C504" w14:textId="628FC814" w:rsidR="00476CAA" w:rsidRPr="00AE7C19" w:rsidRDefault="005B7570" w:rsidP="00476CAA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44</w:t>
            </w:r>
          </w:p>
        </w:tc>
        <w:tc>
          <w:tcPr>
            <w:tcW w:w="3969" w:type="dxa"/>
          </w:tcPr>
          <w:p w14:paraId="0F8FF6CF" w14:textId="322B7E5A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hAnsi="Times New Roman"/>
                <w:lang w:val="en-GB"/>
              </w:rPr>
              <w:t>4.2% (3.1–5.5)</w:t>
            </w:r>
          </w:p>
        </w:tc>
      </w:tr>
      <w:tr w:rsidR="00476CAA" w:rsidRPr="00AE7C19" w14:paraId="21825A3C" w14:textId="77777777" w:rsidTr="00807FEA">
        <w:tc>
          <w:tcPr>
            <w:tcW w:w="2410" w:type="dxa"/>
          </w:tcPr>
          <w:p w14:paraId="16EA0E49" w14:textId="7E1A70D3" w:rsidR="00476CAA" w:rsidRPr="00AE7C19" w:rsidRDefault="00476CAA" w:rsidP="00476CAA">
            <w:pPr>
              <w:tabs>
                <w:tab w:val="left" w:pos="271"/>
              </w:tabs>
              <w:spacing w:before="0" w:after="0" w:line="276" w:lineRule="auto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ab/>
              <w:t>3 Years</w:t>
            </w:r>
          </w:p>
        </w:tc>
        <w:tc>
          <w:tcPr>
            <w:tcW w:w="2977" w:type="dxa"/>
          </w:tcPr>
          <w:p w14:paraId="2C32C011" w14:textId="0D60A5CB" w:rsidR="00476CAA" w:rsidRPr="00AE7C19" w:rsidRDefault="005B7570" w:rsidP="00476CAA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54</w:t>
            </w:r>
          </w:p>
        </w:tc>
        <w:tc>
          <w:tcPr>
            <w:tcW w:w="3969" w:type="dxa"/>
          </w:tcPr>
          <w:p w14:paraId="31FF12D6" w14:textId="4EE13E9A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hAnsi="Times New Roman"/>
                <w:lang w:val="en-GB"/>
              </w:rPr>
              <w:t>5.4% (4.1–7.0)</w:t>
            </w:r>
          </w:p>
        </w:tc>
      </w:tr>
      <w:tr w:rsidR="00476CAA" w:rsidRPr="00AE7C19" w14:paraId="211934F5" w14:textId="353DFC11" w:rsidTr="00807FEA">
        <w:tc>
          <w:tcPr>
            <w:tcW w:w="2410" w:type="dxa"/>
          </w:tcPr>
          <w:p w14:paraId="4D91AEE1" w14:textId="2F5809BC" w:rsidR="00476CAA" w:rsidRPr="00AE7C19" w:rsidRDefault="00476CAA" w:rsidP="00476CAA">
            <w:pPr>
              <w:tabs>
                <w:tab w:val="left" w:pos="271"/>
              </w:tabs>
              <w:spacing w:before="0" w:after="0" w:line="276" w:lineRule="auto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>Female (N = 852)</w:t>
            </w:r>
          </w:p>
        </w:tc>
        <w:tc>
          <w:tcPr>
            <w:tcW w:w="2977" w:type="dxa"/>
          </w:tcPr>
          <w:p w14:paraId="2DA750B4" w14:textId="3321772E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969" w:type="dxa"/>
          </w:tcPr>
          <w:p w14:paraId="43DD7922" w14:textId="66E804C5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</w:p>
        </w:tc>
      </w:tr>
      <w:tr w:rsidR="00476CAA" w:rsidRPr="00AE7C19" w14:paraId="70B04571" w14:textId="77777777" w:rsidTr="00807FEA">
        <w:tc>
          <w:tcPr>
            <w:tcW w:w="2410" w:type="dxa"/>
          </w:tcPr>
          <w:p w14:paraId="526ACE96" w14:textId="53CD3A6B" w:rsidR="00476CAA" w:rsidRPr="00AE7C19" w:rsidRDefault="00476CAA" w:rsidP="00476CAA">
            <w:pPr>
              <w:tabs>
                <w:tab w:val="left" w:pos="271"/>
              </w:tabs>
              <w:spacing w:before="0" w:after="0" w:line="276" w:lineRule="auto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ab/>
              <w:t>1 Year</w:t>
            </w:r>
          </w:p>
        </w:tc>
        <w:tc>
          <w:tcPr>
            <w:tcW w:w="2977" w:type="dxa"/>
          </w:tcPr>
          <w:p w14:paraId="7966D8E2" w14:textId="7BC192E7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29</w:t>
            </w:r>
          </w:p>
        </w:tc>
        <w:tc>
          <w:tcPr>
            <w:tcW w:w="3969" w:type="dxa"/>
          </w:tcPr>
          <w:p w14:paraId="2DE90706" w14:textId="472E5B0C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hAnsi="Times New Roman" w:cs="Times New Roman"/>
                <w:lang w:val="en-GB"/>
              </w:rPr>
              <w:t>3.6% (2.5-5.0)</w:t>
            </w:r>
          </w:p>
        </w:tc>
      </w:tr>
      <w:tr w:rsidR="00476CAA" w:rsidRPr="00AE7C19" w14:paraId="15047AF6" w14:textId="77777777" w:rsidTr="00807FEA">
        <w:tc>
          <w:tcPr>
            <w:tcW w:w="2410" w:type="dxa"/>
          </w:tcPr>
          <w:p w14:paraId="34F3994E" w14:textId="034704C0" w:rsidR="00476CAA" w:rsidRPr="00AE7C19" w:rsidRDefault="00476CAA" w:rsidP="00476CAA">
            <w:pPr>
              <w:tabs>
                <w:tab w:val="left" w:pos="271"/>
              </w:tabs>
              <w:spacing w:before="0" w:after="0" w:line="276" w:lineRule="auto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ab/>
              <w:t>2 Years</w:t>
            </w:r>
          </w:p>
        </w:tc>
        <w:tc>
          <w:tcPr>
            <w:tcW w:w="2977" w:type="dxa"/>
          </w:tcPr>
          <w:p w14:paraId="262E1B80" w14:textId="0FE7CFCE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34</w:t>
            </w:r>
          </w:p>
        </w:tc>
        <w:tc>
          <w:tcPr>
            <w:tcW w:w="3969" w:type="dxa"/>
          </w:tcPr>
          <w:p w14:paraId="479F9CA5" w14:textId="00B00A40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hAnsi="Times New Roman" w:cs="Times New Roman"/>
                <w:lang w:val="en-GB"/>
              </w:rPr>
              <w:t>4.3% (3.0-5.9)</w:t>
            </w:r>
          </w:p>
        </w:tc>
      </w:tr>
      <w:tr w:rsidR="00476CAA" w:rsidRPr="00AE7C19" w14:paraId="4044006B" w14:textId="77777777" w:rsidTr="00807FEA">
        <w:tc>
          <w:tcPr>
            <w:tcW w:w="2410" w:type="dxa"/>
          </w:tcPr>
          <w:p w14:paraId="27B43570" w14:textId="568DE01D" w:rsidR="00476CAA" w:rsidRPr="00AE7C19" w:rsidRDefault="00476CAA" w:rsidP="00476CAA">
            <w:pPr>
              <w:tabs>
                <w:tab w:val="left" w:pos="271"/>
              </w:tabs>
              <w:spacing w:before="0" w:after="0" w:line="276" w:lineRule="auto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ab/>
              <w:t>3 Years</w:t>
            </w:r>
          </w:p>
        </w:tc>
        <w:tc>
          <w:tcPr>
            <w:tcW w:w="2977" w:type="dxa"/>
          </w:tcPr>
          <w:p w14:paraId="1D4D7DB2" w14:textId="05D763EF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43</w:t>
            </w:r>
          </w:p>
        </w:tc>
        <w:tc>
          <w:tcPr>
            <w:tcW w:w="3969" w:type="dxa"/>
          </w:tcPr>
          <w:p w14:paraId="029F27A4" w14:textId="3251A191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hAnsi="Times New Roman" w:cs="Times New Roman"/>
                <w:lang w:val="en-GB"/>
              </w:rPr>
              <w:t>5.8% (4.3-7.7)</w:t>
            </w:r>
          </w:p>
        </w:tc>
      </w:tr>
      <w:tr w:rsidR="00476CAA" w:rsidRPr="00AE7C19" w14:paraId="41C7F3B0" w14:textId="77777777" w:rsidTr="00807FEA">
        <w:tc>
          <w:tcPr>
            <w:tcW w:w="2410" w:type="dxa"/>
          </w:tcPr>
          <w:p w14:paraId="3EC5AB1D" w14:textId="78D2FEE7" w:rsidR="00476CAA" w:rsidRPr="00AE7C19" w:rsidRDefault="00476CAA" w:rsidP="00476CAA">
            <w:pPr>
              <w:tabs>
                <w:tab w:val="left" w:pos="271"/>
              </w:tabs>
              <w:spacing w:before="0" w:after="0" w:line="276" w:lineRule="auto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>Male (N = 296)</w:t>
            </w:r>
          </w:p>
        </w:tc>
        <w:tc>
          <w:tcPr>
            <w:tcW w:w="2977" w:type="dxa"/>
          </w:tcPr>
          <w:p w14:paraId="4AE2656D" w14:textId="053A90F5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969" w:type="dxa"/>
          </w:tcPr>
          <w:p w14:paraId="2965836F" w14:textId="77777777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</w:p>
        </w:tc>
      </w:tr>
      <w:tr w:rsidR="00476CAA" w:rsidRPr="00AE7C19" w14:paraId="383E81A3" w14:textId="77777777" w:rsidTr="00807FEA">
        <w:tc>
          <w:tcPr>
            <w:tcW w:w="2410" w:type="dxa"/>
          </w:tcPr>
          <w:p w14:paraId="3E6DD6A4" w14:textId="24D4BA5F" w:rsidR="00476CAA" w:rsidRPr="00AE7C19" w:rsidRDefault="00476CAA" w:rsidP="00476CAA">
            <w:pPr>
              <w:tabs>
                <w:tab w:val="left" w:pos="271"/>
              </w:tabs>
              <w:spacing w:before="0" w:after="0" w:line="276" w:lineRule="auto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ab/>
              <w:t>1 Year</w:t>
            </w:r>
          </w:p>
        </w:tc>
        <w:tc>
          <w:tcPr>
            <w:tcW w:w="2977" w:type="dxa"/>
          </w:tcPr>
          <w:p w14:paraId="47EE1E45" w14:textId="32D7AE45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9</w:t>
            </w:r>
          </w:p>
        </w:tc>
        <w:tc>
          <w:tcPr>
            <w:tcW w:w="3969" w:type="dxa"/>
          </w:tcPr>
          <w:p w14:paraId="7FF8D956" w14:textId="6BF71FCE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hAnsi="Times New Roman" w:cs="Times New Roman"/>
                <w:lang w:val="en-GB"/>
              </w:rPr>
              <w:t>3.2% (1.6-5.8)</w:t>
            </w:r>
          </w:p>
        </w:tc>
      </w:tr>
      <w:tr w:rsidR="00476CAA" w:rsidRPr="00AE7C19" w14:paraId="42A7DA35" w14:textId="77777777" w:rsidTr="00807FEA">
        <w:tc>
          <w:tcPr>
            <w:tcW w:w="2410" w:type="dxa"/>
          </w:tcPr>
          <w:p w14:paraId="0B8CA26E" w14:textId="0FFE9E8A" w:rsidR="00476CAA" w:rsidRPr="00AE7C19" w:rsidRDefault="00476CAA" w:rsidP="00476CAA">
            <w:pPr>
              <w:tabs>
                <w:tab w:val="left" w:pos="271"/>
              </w:tabs>
              <w:spacing w:before="0" w:after="0" w:line="276" w:lineRule="auto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ab/>
              <w:t>2 Years</w:t>
            </w:r>
          </w:p>
        </w:tc>
        <w:tc>
          <w:tcPr>
            <w:tcW w:w="2977" w:type="dxa"/>
          </w:tcPr>
          <w:p w14:paraId="0D9CD504" w14:textId="598B6869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  <w:tc>
          <w:tcPr>
            <w:tcW w:w="3969" w:type="dxa"/>
          </w:tcPr>
          <w:p w14:paraId="66D707AD" w14:textId="5EC9BD72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hAnsi="Times New Roman" w:cs="Times New Roman"/>
                <w:lang w:val="en-GB"/>
              </w:rPr>
              <w:t>3.7% (1.9-6.5)</w:t>
            </w:r>
          </w:p>
        </w:tc>
      </w:tr>
      <w:tr w:rsidR="00476CAA" w:rsidRPr="00AE7C19" w14:paraId="54FBCD06" w14:textId="77777777" w:rsidTr="00807FEA">
        <w:tc>
          <w:tcPr>
            <w:tcW w:w="2410" w:type="dxa"/>
          </w:tcPr>
          <w:p w14:paraId="1E9ED601" w14:textId="3614C74F" w:rsidR="00476CAA" w:rsidRPr="00AE7C19" w:rsidRDefault="00476CAA" w:rsidP="00476CAA">
            <w:pPr>
              <w:tabs>
                <w:tab w:val="left" w:pos="271"/>
              </w:tabs>
              <w:spacing w:before="0" w:after="0" w:line="276" w:lineRule="auto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ab/>
              <w:t>3 Years</w:t>
            </w:r>
          </w:p>
        </w:tc>
        <w:tc>
          <w:tcPr>
            <w:tcW w:w="2977" w:type="dxa"/>
          </w:tcPr>
          <w:p w14:paraId="537959F8" w14:textId="08520745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11</w:t>
            </w:r>
          </w:p>
        </w:tc>
        <w:tc>
          <w:tcPr>
            <w:tcW w:w="3969" w:type="dxa"/>
          </w:tcPr>
          <w:p w14:paraId="74C29A86" w14:textId="5BDBAD53" w:rsidR="00476CAA" w:rsidRPr="00AE7C19" w:rsidRDefault="00476CAA" w:rsidP="00476CAA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hAnsi="Times New Roman" w:cs="Times New Roman"/>
                <w:lang w:val="en-GB"/>
              </w:rPr>
              <w:t>4.3% (2.2-7.3)</w:t>
            </w:r>
          </w:p>
        </w:tc>
      </w:tr>
    </w:tbl>
    <w:bookmarkEnd w:id="2"/>
    <w:bookmarkEnd w:id="3"/>
    <w:p w14:paraId="4CD9A348" w14:textId="71AEA436" w:rsidR="00904501" w:rsidRDefault="00904501" w:rsidP="00E144CB">
      <w:pPr>
        <w:spacing w:before="0"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E7C19">
        <w:rPr>
          <w:rFonts w:ascii="Times New Roman" w:hAnsi="Times New Roman" w:cs="Times New Roman"/>
          <w:sz w:val="20"/>
          <w:szCs w:val="20"/>
          <w:lang w:val="en-GB"/>
        </w:rPr>
        <w:t>Abbreviations: CI, confidence interval; VTE, venous thromboembolism</w:t>
      </w:r>
      <w:r w:rsidR="003B3A60" w:rsidRPr="00AE7C19">
        <w:rPr>
          <w:rFonts w:ascii="Times New Roman" w:hAnsi="Times New Roman" w:cs="Times New Roman"/>
          <w:sz w:val="20"/>
          <w:szCs w:val="20"/>
          <w:lang w:val="en-GB"/>
        </w:rPr>
        <w:t>; No., number; N, number of patients</w:t>
      </w:r>
    </w:p>
    <w:p w14:paraId="47B0BD5D" w14:textId="77777777" w:rsidR="00F235F6" w:rsidRPr="00F235F6" w:rsidRDefault="00F235F6" w:rsidP="00E144CB">
      <w:pPr>
        <w:spacing w:before="0"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304BBAB" w14:textId="77777777" w:rsidR="00F235F6" w:rsidRPr="00AE7C19" w:rsidRDefault="00F235F6" w:rsidP="00F235F6">
      <w:pPr>
        <w:spacing w:before="0"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A048E4" w14:textId="6ED3E986" w:rsidR="00F235F6" w:rsidRPr="00AE7C19" w:rsidRDefault="00F235F6" w:rsidP="00F235F6">
      <w:pPr>
        <w:spacing w:before="0"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E7C1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AE7C1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AE7C19">
        <w:rPr>
          <w:rFonts w:ascii="Times New Roman" w:hAnsi="Times New Roman" w:cs="Times New Roman"/>
          <w:sz w:val="24"/>
          <w:szCs w:val="24"/>
          <w:lang w:val="en-GB"/>
        </w:rPr>
        <w:t xml:space="preserve"> Incidence 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AE7C19">
        <w:rPr>
          <w:rFonts w:ascii="Times New Roman" w:hAnsi="Times New Roman" w:cs="Times New Roman"/>
          <w:sz w:val="24"/>
          <w:szCs w:val="24"/>
          <w:lang w:val="en-GB"/>
        </w:rPr>
        <w:t xml:space="preserve">ate </w:t>
      </w:r>
      <w:r w:rsidRPr="00AE7C19">
        <w:rPr>
          <w:rFonts w:ascii="Times New Roman" w:hAnsi="Times New Roman"/>
          <w:sz w:val="24"/>
          <w:szCs w:val="24"/>
          <w:lang w:val="en-GB"/>
        </w:rPr>
        <w:t>of VTE</w:t>
      </w:r>
      <w:r w:rsidRPr="00AE7C19">
        <w:rPr>
          <w:rFonts w:ascii="Times New Roman" w:hAnsi="Times New Roman" w:cs="Times New Roman"/>
          <w:sz w:val="24"/>
          <w:szCs w:val="24"/>
          <w:lang w:val="en-GB"/>
        </w:rPr>
        <w:t xml:space="preserve"> per 100 person-years overall and by sex</w:t>
      </w:r>
    </w:p>
    <w:tbl>
      <w:tblPr>
        <w:tblStyle w:val="Tabellenraster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10"/>
        <w:gridCol w:w="1843"/>
        <w:gridCol w:w="2551"/>
      </w:tblGrid>
      <w:tr w:rsidR="00F235F6" w:rsidRPr="00AE7C19" w14:paraId="6C2DECCA" w14:textId="77777777" w:rsidTr="00EB4822">
        <w:tc>
          <w:tcPr>
            <w:tcW w:w="2552" w:type="dxa"/>
          </w:tcPr>
          <w:p w14:paraId="1B192E65" w14:textId="77777777" w:rsidR="00F235F6" w:rsidRPr="00AE7C19" w:rsidRDefault="00F235F6" w:rsidP="00EB4822">
            <w:pPr>
              <w:spacing w:before="0" w:after="0" w:line="276" w:lineRule="auto"/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  <w:t>Characteristic</w:t>
            </w:r>
          </w:p>
        </w:tc>
        <w:tc>
          <w:tcPr>
            <w:tcW w:w="2410" w:type="dxa"/>
          </w:tcPr>
          <w:p w14:paraId="30158AD2" w14:textId="77777777" w:rsidR="00F235F6" w:rsidRPr="00AE7C19" w:rsidRDefault="00F235F6" w:rsidP="00EB4822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E7C19"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  <w:t xml:space="preserve">No. of patients with </w:t>
            </w:r>
            <w:r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  <w:t xml:space="preserve">newly diagnosed </w:t>
            </w:r>
            <w:r w:rsidRPr="00AE7C19"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  <w:t>VTE during follow-up</w:t>
            </w:r>
          </w:p>
        </w:tc>
        <w:tc>
          <w:tcPr>
            <w:tcW w:w="1843" w:type="dxa"/>
          </w:tcPr>
          <w:p w14:paraId="457B619F" w14:textId="77777777" w:rsidR="00F235F6" w:rsidRPr="00AE7C19" w:rsidRDefault="00F235F6" w:rsidP="00EB4822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erson-years</w:t>
            </w:r>
          </w:p>
        </w:tc>
        <w:tc>
          <w:tcPr>
            <w:tcW w:w="2551" w:type="dxa"/>
          </w:tcPr>
          <w:p w14:paraId="295CE79B" w14:textId="77777777" w:rsidR="00F235F6" w:rsidRPr="00AE7C19" w:rsidRDefault="00F235F6" w:rsidP="00EB4822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  <w:t>Incidence rate per 100 person-years (95% CI)</w:t>
            </w:r>
          </w:p>
        </w:tc>
      </w:tr>
      <w:tr w:rsidR="00F235F6" w:rsidRPr="00AE7C19" w14:paraId="16935B50" w14:textId="77777777" w:rsidTr="00EB4822">
        <w:tc>
          <w:tcPr>
            <w:tcW w:w="2552" w:type="dxa"/>
          </w:tcPr>
          <w:p w14:paraId="38E1E62A" w14:textId="77777777" w:rsidR="00F235F6" w:rsidRPr="00AE7C19" w:rsidRDefault="00F235F6" w:rsidP="00EB4822">
            <w:pPr>
              <w:spacing w:before="0" w:after="0" w:line="276" w:lineRule="auto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 xml:space="preserve">All (N = </w:t>
            </w:r>
            <w:r w:rsidRPr="00AE7C19">
              <w:rPr>
                <w:rFonts w:ascii="Times New Roman" w:eastAsia="Times New Roman" w:hAnsi="Times New Roman" w:cs="Times New Roman"/>
                <w:lang w:val="en-GB"/>
              </w:rPr>
              <w:t>1148)</w:t>
            </w:r>
          </w:p>
        </w:tc>
        <w:tc>
          <w:tcPr>
            <w:tcW w:w="2410" w:type="dxa"/>
          </w:tcPr>
          <w:p w14:paraId="4D479892" w14:textId="77777777" w:rsidR="00F235F6" w:rsidRPr="00AE7C19" w:rsidRDefault="00F235F6" w:rsidP="00EB4822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>57</w:t>
            </w:r>
          </w:p>
        </w:tc>
        <w:tc>
          <w:tcPr>
            <w:tcW w:w="1843" w:type="dxa"/>
          </w:tcPr>
          <w:p w14:paraId="4EB50589" w14:textId="77777777" w:rsidR="00F235F6" w:rsidRPr="00AE7C19" w:rsidRDefault="00F235F6" w:rsidP="00EB4822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2018</w:t>
            </w:r>
          </w:p>
        </w:tc>
        <w:tc>
          <w:tcPr>
            <w:tcW w:w="2551" w:type="dxa"/>
          </w:tcPr>
          <w:p w14:paraId="11A23336" w14:textId="77777777" w:rsidR="00F235F6" w:rsidRPr="00AE7C19" w:rsidRDefault="00F235F6" w:rsidP="00EB4822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>2.82 (2.18-3.66)</w:t>
            </w:r>
          </w:p>
        </w:tc>
      </w:tr>
      <w:tr w:rsidR="00F235F6" w:rsidRPr="00AE7C19" w14:paraId="217ABAB8" w14:textId="77777777" w:rsidTr="00EB4822">
        <w:tc>
          <w:tcPr>
            <w:tcW w:w="2552" w:type="dxa"/>
          </w:tcPr>
          <w:p w14:paraId="2E22C47C" w14:textId="77777777" w:rsidR="00F235F6" w:rsidRPr="00AE7C19" w:rsidRDefault="00F235F6" w:rsidP="00EB4822">
            <w:pPr>
              <w:tabs>
                <w:tab w:val="left" w:pos="285"/>
              </w:tabs>
              <w:spacing w:before="0" w:after="0" w:line="276" w:lineRule="auto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ab/>
              <w:t>Female (N = 852)</w:t>
            </w:r>
          </w:p>
        </w:tc>
        <w:tc>
          <w:tcPr>
            <w:tcW w:w="2410" w:type="dxa"/>
          </w:tcPr>
          <w:p w14:paraId="06D89A46" w14:textId="77777777" w:rsidR="00F235F6" w:rsidRPr="00AE7C19" w:rsidRDefault="00F235F6" w:rsidP="00EB4822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46</w:t>
            </w:r>
          </w:p>
        </w:tc>
        <w:tc>
          <w:tcPr>
            <w:tcW w:w="1843" w:type="dxa"/>
          </w:tcPr>
          <w:p w14:paraId="3EA31F02" w14:textId="77777777" w:rsidR="00F235F6" w:rsidRPr="00AE7C19" w:rsidRDefault="00F235F6" w:rsidP="00EB4822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1562</w:t>
            </w:r>
          </w:p>
        </w:tc>
        <w:tc>
          <w:tcPr>
            <w:tcW w:w="2551" w:type="dxa"/>
          </w:tcPr>
          <w:p w14:paraId="12E976AE" w14:textId="77777777" w:rsidR="00F235F6" w:rsidRPr="00AE7C19" w:rsidRDefault="00F235F6" w:rsidP="00EB4822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2.94 (2.21-3.93)</w:t>
            </w:r>
          </w:p>
        </w:tc>
      </w:tr>
      <w:tr w:rsidR="00F235F6" w:rsidRPr="00AE7C19" w14:paraId="202EEC54" w14:textId="77777777" w:rsidTr="00EB4822">
        <w:tc>
          <w:tcPr>
            <w:tcW w:w="2552" w:type="dxa"/>
          </w:tcPr>
          <w:p w14:paraId="7C59DF96" w14:textId="77777777" w:rsidR="00F235F6" w:rsidRPr="00AE7C19" w:rsidRDefault="00F235F6" w:rsidP="00EB4822">
            <w:pPr>
              <w:tabs>
                <w:tab w:val="left" w:pos="258"/>
              </w:tabs>
              <w:spacing w:before="0" w:after="0" w:line="276" w:lineRule="auto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  <w:tab/>
              <w:t>Male (N = 296)</w:t>
            </w:r>
          </w:p>
        </w:tc>
        <w:tc>
          <w:tcPr>
            <w:tcW w:w="2410" w:type="dxa"/>
          </w:tcPr>
          <w:p w14:paraId="1EE366EB" w14:textId="77777777" w:rsidR="00F235F6" w:rsidRPr="00AE7C19" w:rsidRDefault="00F235F6" w:rsidP="00EB4822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11</w:t>
            </w:r>
          </w:p>
        </w:tc>
        <w:tc>
          <w:tcPr>
            <w:tcW w:w="1843" w:type="dxa"/>
          </w:tcPr>
          <w:p w14:paraId="14F00EBB" w14:textId="77777777" w:rsidR="00F235F6" w:rsidRPr="00AE7C19" w:rsidRDefault="00F235F6" w:rsidP="00EB4822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456</w:t>
            </w:r>
          </w:p>
        </w:tc>
        <w:tc>
          <w:tcPr>
            <w:tcW w:w="2551" w:type="dxa"/>
            <w:vAlign w:val="center"/>
          </w:tcPr>
          <w:p w14:paraId="5871C8BD" w14:textId="77777777" w:rsidR="00F235F6" w:rsidRPr="00AE7C19" w:rsidRDefault="00F235F6" w:rsidP="00EB4822">
            <w:pPr>
              <w:spacing w:before="0" w:after="0" w:line="276" w:lineRule="auto"/>
              <w:jc w:val="center"/>
              <w:rPr>
                <w:rFonts w:ascii="Times New Roman" w:eastAsiaTheme="minorHAnsi" w:hAnsi="Times New Roman" w:cs="Times New Roman"/>
                <w:kern w:val="2"/>
                <w:lang w:val="en-GB" w:eastAsia="en-US"/>
                <w14:ligatures w14:val="standardContextual"/>
              </w:rPr>
            </w:pPr>
            <w:r w:rsidRPr="00AE7C19">
              <w:rPr>
                <w:rFonts w:ascii="Times New Roman" w:eastAsia="Times New Roman" w:hAnsi="Times New Roman" w:cs="Times New Roman"/>
                <w:lang w:val="en-GB"/>
              </w:rPr>
              <w:t>2.41 (1.34-4.36)</w:t>
            </w:r>
          </w:p>
        </w:tc>
      </w:tr>
    </w:tbl>
    <w:p w14:paraId="432D1B0C" w14:textId="77777777" w:rsidR="00F235F6" w:rsidRPr="00AE7C19" w:rsidRDefault="00F235F6" w:rsidP="00F235F6">
      <w:pPr>
        <w:spacing w:before="0"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E7C19">
        <w:rPr>
          <w:rFonts w:ascii="Times New Roman" w:hAnsi="Times New Roman" w:cs="Times New Roman"/>
          <w:sz w:val="20"/>
          <w:szCs w:val="20"/>
          <w:lang w:val="en-GB"/>
        </w:rPr>
        <w:t>Abbreviations: CI, confidence interval; VTE, venous thromboembolism; No., number; N, number of patients</w:t>
      </w:r>
    </w:p>
    <w:sectPr w:rsidR="00F235F6" w:rsidRPr="00AE7C1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2E7"/>
    <w:rsid w:val="000162E7"/>
    <w:rsid w:val="00072056"/>
    <w:rsid w:val="000A222E"/>
    <w:rsid w:val="000C2252"/>
    <w:rsid w:val="00133DBC"/>
    <w:rsid w:val="0015573D"/>
    <w:rsid w:val="001A6D56"/>
    <w:rsid w:val="001E1F27"/>
    <w:rsid w:val="00215712"/>
    <w:rsid w:val="0023689D"/>
    <w:rsid w:val="00242AD7"/>
    <w:rsid w:val="00242D2D"/>
    <w:rsid w:val="002B23D3"/>
    <w:rsid w:val="003B3A60"/>
    <w:rsid w:val="0043045D"/>
    <w:rsid w:val="00476CAA"/>
    <w:rsid w:val="0048321C"/>
    <w:rsid w:val="00497EA6"/>
    <w:rsid w:val="005006B2"/>
    <w:rsid w:val="00524A02"/>
    <w:rsid w:val="005646B0"/>
    <w:rsid w:val="00570758"/>
    <w:rsid w:val="00585B79"/>
    <w:rsid w:val="005B6541"/>
    <w:rsid w:val="005B7570"/>
    <w:rsid w:val="00723BB3"/>
    <w:rsid w:val="00774651"/>
    <w:rsid w:val="007803A9"/>
    <w:rsid w:val="007B62C0"/>
    <w:rsid w:val="00807FEA"/>
    <w:rsid w:val="00855629"/>
    <w:rsid w:val="008E47A1"/>
    <w:rsid w:val="008E665A"/>
    <w:rsid w:val="00904501"/>
    <w:rsid w:val="00976528"/>
    <w:rsid w:val="009E33FD"/>
    <w:rsid w:val="009E660D"/>
    <w:rsid w:val="009F073F"/>
    <w:rsid w:val="00A26C2C"/>
    <w:rsid w:val="00A458BF"/>
    <w:rsid w:val="00AE7C19"/>
    <w:rsid w:val="00B10F9D"/>
    <w:rsid w:val="00B664AE"/>
    <w:rsid w:val="00BA0226"/>
    <w:rsid w:val="00BF2B45"/>
    <w:rsid w:val="00C262CF"/>
    <w:rsid w:val="00C30BE7"/>
    <w:rsid w:val="00C944AA"/>
    <w:rsid w:val="00D20117"/>
    <w:rsid w:val="00D32277"/>
    <w:rsid w:val="00D84361"/>
    <w:rsid w:val="00DB0CE9"/>
    <w:rsid w:val="00DE68C1"/>
    <w:rsid w:val="00E144CB"/>
    <w:rsid w:val="00F235F6"/>
    <w:rsid w:val="00F40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395D8"/>
  <w15:chartTrackingRefBased/>
  <w15:docId w15:val="{6621D102-67EB-48AB-9F32-6130ADA65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0162E7"/>
    <w:pPr>
      <w:spacing w:before="80" w:after="80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berschrift1">
    <w:name w:val="heading 1"/>
    <w:basedOn w:val="KeinLeerraum"/>
    <w:next w:val="Standard"/>
    <w:link w:val="berschrift1Zchn"/>
    <w:uiPriority w:val="9"/>
    <w:qFormat/>
    <w:rsid w:val="000162E7"/>
    <w:pPr>
      <w:spacing w:after="120"/>
      <w:outlineLvl w:val="0"/>
    </w:pPr>
    <w:rPr>
      <w:rFonts w:ascii="Palatino Linotype" w:hAnsi="Palatino Linotype"/>
      <w:b/>
      <w:sz w:val="24"/>
      <w:szCs w:val="24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162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62E7"/>
    <w:rPr>
      <w:rFonts w:ascii="Palatino Linotype" w:eastAsia="Calibri" w:hAnsi="Palatino Linotype" w:cs="Calibri"/>
      <w:b/>
      <w:kern w:val="0"/>
      <w:sz w:val="24"/>
      <w:szCs w:val="24"/>
      <w:lang w:val="en-GB" w:eastAsia="en-GB"/>
      <w14:ligatures w14:val="none"/>
    </w:rPr>
  </w:style>
  <w:style w:type="paragraph" w:styleId="KeinLeerraum">
    <w:name w:val="No Spacing"/>
    <w:uiPriority w:val="1"/>
    <w:qFormat/>
    <w:rsid w:val="000162E7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162E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character" w:customStyle="1" w:styleId="st">
    <w:name w:val="st"/>
    <w:basedOn w:val="Absatz-Standardschriftart"/>
    <w:rsid w:val="000162E7"/>
  </w:style>
  <w:style w:type="character" w:styleId="Hervorhebung">
    <w:name w:val="Emphasis"/>
    <w:basedOn w:val="Absatz-Standardschriftart"/>
    <w:uiPriority w:val="20"/>
    <w:qFormat/>
    <w:rsid w:val="000162E7"/>
    <w:rPr>
      <w:i/>
      <w:iCs/>
    </w:rPr>
  </w:style>
  <w:style w:type="table" w:styleId="Tabellenraster">
    <w:name w:val="Table Grid"/>
    <w:basedOn w:val="NormaleTabelle"/>
    <w:uiPriority w:val="59"/>
    <w:rsid w:val="00215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4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not Wagner</dc:creator>
  <cp:keywords/>
  <dc:description/>
  <cp:lastModifiedBy>Gernot Wagner</cp:lastModifiedBy>
  <cp:revision>36</cp:revision>
  <dcterms:created xsi:type="dcterms:W3CDTF">2024-06-16T09:54:00Z</dcterms:created>
  <dcterms:modified xsi:type="dcterms:W3CDTF">2024-06-27T15:31:00Z</dcterms:modified>
</cp:coreProperties>
</file>